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00EC3" w14:textId="36556F20" w:rsidR="007B4DEF" w:rsidRPr="001022B9" w:rsidRDefault="00193E68" w:rsidP="001022B9">
      <w:pPr>
        <w:spacing w:line="480" w:lineRule="auto"/>
        <w:jc w:val="center"/>
        <w:rPr>
          <w:rFonts w:ascii="Arial" w:hAnsi="Arial" w:cs="Arial"/>
          <w:bCs/>
        </w:rPr>
      </w:pPr>
      <w:bookmarkStart w:id="0" w:name="_Hlk68619790"/>
      <w:r>
        <w:rPr>
          <w:rFonts w:ascii="Arial" w:hAnsi="Arial" w:cs="Arial"/>
          <w:bCs/>
        </w:rPr>
        <w:t>Supplementary Material</w:t>
      </w:r>
    </w:p>
    <w:p w14:paraId="4A7323CF" w14:textId="77777777" w:rsidR="007B4DEF" w:rsidRPr="001022B9" w:rsidRDefault="007B4DEF" w:rsidP="001022B9">
      <w:pPr>
        <w:spacing w:line="480" w:lineRule="auto"/>
        <w:jc w:val="center"/>
        <w:rPr>
          <w:rFonts w:ascii="Arial" w:hAnsi="Arial" w:cs="Arial"/>
          <w:b/>
        </w:rPr>
      </w:pPr>
    </w:p>
    <w:p w14:paraId="14BF0EBC" w14:textId="77777777" w:rsidR="004925EC" w:rsidRPr="00F05143" w:rsidRDefault="004925EC" w:rsidP="004925EC">
      <w:pPr>
        <w:spacing w:line="480" w:lineRule="auto"/>
        <w:jc w:val="center"/>
        <w:rPr>
          <w:rFonts w:ascii="Arial" w:hAnsi="Arial" w:cs="Arial"/>
          <w:b/>
          <w:bCs/>
        </w:rPr>
      </w:pPr>
      <w:bookmarkStart w:id="1" w:name="_Hlk54962887"/>
      <w:r w:rsidRPr="00F05143">
        <w:rPr>
          <w:rFonts w:ascii="Arial" w:hAnsi="Arial" w:cs="Arial"/>
          <w:b/>
          <w:bCs/>
        </w:rPr>
        <w:t xml:space="preserve">A phoenix in the greenhouse: Characterization and </w:t>
      </w:r>
      <w:proofErr w:type="spellStart"/>
      <w:r w:rsidRPr="00F05143">
        <w:rPr>
          <w:rFonts w:ascii="Arial" w:hAnsi="Arial" w:cs="Arial"/>
          <w:b/>
          <w:bCs/>
        </w:rPr>
        <w:t>phylogenomics</w:t>
      </w:r>
      <w:proofErr w:type="spellEnd"/>
      <w:r w:rsidRPr="00F05143">
        <w:rPr>
          <w:rFonts w:ascii="Arial" w:hAnsi="Arial" w:cs="Arial"/>
          <w:b/>
          <w:bCs/>
        </w:rPr>
        <w:t xml:space="preserve"> of complete chloroplast genomes sheds light on the putatively extinct-in-the-wild </w:t>
      </w:r>
      <w:r w:rsidRPr="00F05143">
        <w:rPr>
          <w:rFonts w:ascii="Arial" w:hAnsi="Arial" w:cs="Arial"/>
          <w:b/>
          <w:bCs/>
          <w:i/>
          <w:iCs/>
        </w:rPr>
        <w:t xml:space="preserve">Solanum </w:t>
      </w:r>
      <w:proofErr w:type="spellStart"/>
      <w:r w:rsidRPr="00F05143">
        <w:rPr>
          <w:rFonts w:ascii="Arial" w:hAnsi="Arial" w:cs="Arial"/>
          <w:b/>
          <w:bCs/>
          <w:i/>
          <w:iCs/>
        </w:rPr>
        <w:t>ensifolium</w:t>
      </w:r>
      <w:proofErr w:type="spellEnd"/>
      <w:r w:rsidRPr="00F05143">
        <w:rPr>
          <w:rFonts w:ascii="Arial" w:hAnsi="Arial" w:cs="Arial"/>
          <w:b/>
          <w:bCs/>
        </w:rPr>
        <w:t xml:space="preserve"> (Solanaceae)</w:t>
      </w:r>
    </w:p>
    <w:p w14:paraId="7DE779ED" w14:textId="77777777" w:rsidR="0076474D" w:rsidRPr="001022B9" w:rsidRDefault="0076474D" w:rsidP="001022B9">
      <w:pPr>
        <w:spacing w:line="480" w:lineRule="auto"/>
        <w:jc w:val="center"/>
        <w:rPr>
          <w:rFonts w:ascii="Arial" w:hAnsi="Arial" w:cs="Arial"/>
          <w:b/>
          <w:bCs/>
        </w:rPr>
      </w:pPr>
    </w:p>
    <w:p w14:paraId="4735280D" w14:textId="49BFF8FE" w:rsidR="00B01A13" w:rsidRPr="001022B9" w:rsidRDefault="00B01A13" w:rsidP="001022B9">
      <w:pPr>
        <w:spacing w:line="480" w:lineRule="auto"/>
        <w:jc w:val="center"/>
        <w:rPr>
          <w:rFonts w:ascii="Arial" w:hAnsi="Arial" w:cs="Arial"/>
        </w:rPr>
      </w:pPr>
      <w:r w:rsidRPr="001022B9">
        <w:rPr>
          <w:rFonts w:ascii="Arial" w:hAnsi="Arial" w:cs="Arial"/>
        </w:rPr>
        <w:t xml:space="preserve">Matthew R. Graham, Noorpreet Kaur, Cynthia S. Jones, Kurt </w:t>
      </w:r>
      <w:proofErr w:type="spellStart"/>
      <w:r w:rsidRPr="001022B9">
        <w:rPr>
          <w:rFonts w:ascii="Arial" w:hAnsi="Arial" w:cs="Arial"/>
        </w:rPr>
        <w:t>Lamou</w:t>
      </w:r>
      <w:proofErr w:type="spellEnd"/>
      <w:r w:rsidRPr="001022B9">
        <w:rPr>
          <w:rFonts w:ascii="Arial" w:hAnsi="Arial" w:cs="Arial"/>
        </w:rPr>
        <w:t xml:space="preserve"> and Bryan A. Connolly</w:t>
      </w:r>
    </w:p>
    <w:p w14:paraId="059ED7B8" w14:textId="77777777" w:rsidR="00B01A13" w:rsidRPr="001022B9" w:rsidRDefault="00B01A13" w:rsidP="001022B9">
      <w:pPr>
        <w:spacing w:line="480" w:lineRule="auto"/>
        <w:jc w:val="center"/>
        <w:rPr>
          <w:rFonts w:ascii="Arial" w:hAnsi="Arial" w:cs="Arial"/>
          <w:vertAlign w:val="superscript"/>
        </w:rPr>
      </w:pPr>
    </w:p>
    <w:p w14:paraId="4B9FD7C4" w14:textId="0ECEE253" w:rsidR="007B4DEF" w:rsidRPr="001022B9" w:rsidRDefault="00485451" w:rsidP="001022B9">
      <w:pPr>
        <w:spacing w:line="480" w:lineRule="auto"/>
        <w:jc w:val="center"/>
        <w:rPr>
          <w:rFonts w:ascii="Arial" w:hAnsi="Arial" w:cs="Arial"/>
          <w:i/>
        </w:rPr>
      </w:pPr>
      <w:r w:rsidRPr="004925EC">
        <w:rPr>
          <w:rFonts w:ascii="Arial" w:hAnsi="Arial" w:cs="Arial"/>
          <w:i/>
        </w:rPr>
        <w:t>BMC Plant Biology</w:t>
      </w:r>
    </w:p>
    <w:p w14:paraId="4E25692C" w14:textId="77777777" w:rsidR="007B4DEF" w:rsidRPr="001022B9" w:rsidRDefault="007B4DEF" w:rsidP="001022B9">
      <w:pPr>
        <w:spacing w:line="480" w:lineRule="auto"/>
        <w:jc w:val="center"/>
        <w:rPr>
          <w:rFonts w:ascii="Arial" w:hAnsi="Arial" w:cs="Arial"/>
          <w:i/>
        </w:rPr>
      </w:pPr>
    </w:p>
    <w:p w14:paraId="0C409734" w14:textId="77777777" w:rsidR="007B4DEF" w:rsidRPr="001022B9" w:rsidRDefault="007B4DEF" w:rsidP="001022B9">
      <w:pPr>
        <w:spacing w:line="480" w:lineRule="auto"/>
        <w:jc w:val="center"/>
        <w:rPr>
          <w:rFonts w:ascii="Arial" w:hAnsi="Arial" w:cs="Arial"/>
          <w:i/>
        </w:rPr>
      </w:pPr>
    </w:p>
    <w:p w14:paraId="72CC4662" w14:textId="77777777" w:rsidR="00B01A13" w:rsidRPr="001022B9" w:rsidRDefault="00B01A13" w:rsidP="001022B9">
      <w:pPr>
        <w:spacing w:line="480" w:lineRule="auto"/>
        <w:jc w:val="center"/>
        <w:rPr>
          <w:rFonts w:ascii="Arial" w:hAnsi="Arial" w:cs="Arial"/>
          <w:i/>
        </w:rPr>
      </w:pPr>
    </w:p>
    <w:p w14:paraId="11032E21" w14:textId="77777777" w:rsidR="00B01A13" w:rsidRPr="001022B9" w:rsidRDefault="00B01A13" w:rsidP="001022B9">
      <w:pPr>
        <w:spacing w:line="480" w:lineRule="auto"/>
        <w:jc w:val="center"/>
        <w:rPr>
          <w:rFonts w:ascii="Arial" w:hAnsi="Arial" w:cs="Arial"/>
          <w:i/>
        </w:rPr>
      </w:pPr>
    </w:p>
    <w:p w14:paraId="67F554B5" w14:textId="77777777" w:rsidR="00B01A13" w:rsidRPr="001022B9" w:rsidRDefault="00B01A13" w:rsidP="001022B9">
      <w:pPr>
        <w:spacing w:line="480" w:lineRule="auto"/>
        <w:jc w:val="center"/>
        <w:rPr>
          <w:rFonts w:ascii="Arial" w:hAnsi="Arial" w:cs="Arial"/>
          <w:i/>
        </w:rPr>
      </w:pPr>
    </w:p>
    <w:p w14:paraId="75C602AA" w14:textId="77777777" w:rsidR="00B01A13" w:rsidRPr="001022B9" w:rsidRDefault="00B01A13" w:rsidP="001022B9">
      <w:pPr>
        <w:spacing w:line="480" w:lineRule="auto"/>
        <w:jc w:val="center"/>
        <w:rPr>
          <w:rFonts w:ascii="Arial" w:hAnsi="Arial" w:cs="Arial"/>
          <w:i/>
        </w:rPr>
      </w:pPr>
    </w:p>
    <w:p w14:paraId="4A245611" w14:textId="77777777" w:rsidR="00B01A13" w:rsidRPr="001022B9" w:rsidRDefault="00B01A13" w:rsidP="001022B9">
      <w:pPr>
        <w:spacing w:line="480" w:lineRule="auto"/>
        <w:jc w:val="center"/>
        <w:rPr>
          <w:rFonts w:ascii="Arial" w:hAnsi="Arial" w:cs="Arial"/>
          <w:i/>
        </w:rPr>
      </w:pPr>
    </w:p>
    <w:p w14:paraId="36BA100A" w14:textId="77777777" w:rsidR="00B01A13" w:rsidRPr="001022B9" w:rsidRDefault="00B01A13" w:rsidP="001022B9">
      <w:pPr>
        <w:spacing w:line="480" w:lineRule="auto"/>
        <w:jc w:val="center"/>
        <w:rPr>
          <w:rFonts w:ascii="Arial" w:hAnsi="Arial" w:cs="Arial"/>
          <w:i/>
        </w:rPr>
      </w:pPr>
    </w:p>
    <w:p w14:paraId="39C5900E" w14:textId="77777777" w:rsidR="00B01A13" w:rsidRPr="001022B9" w:rsidRDefault="00B01A13" w:rsidP="001022B9">
      <w:pPr>
        <w:spacing w:line="480" w:lineRule="auto"/>
        <w:jc w:val="center"/>
        <w:rPr>
          <w:rFonts w:ascii="Arial" w:hAnsi="Arial" w:cs="Arial"/>
          <w:i/>
        </w:rPr>
      </w:pPr>
    </w:p>
    <w:p w14:paraId="0FA2C4BD" w14:textId="77777777" w:rsidR="00B01A13" w:rsidRPr="001022B9" w:rsidRDefault="00B01A13" w:rsidP="001022B9">
      <w:pPr>
        <w:spacing w:line="480" w:lineRule="auto"/>
        <w:jc w:val="center"/>
        <w:rPr>
          <w:rFonts w:ascii="Arial" w:hAnsi="Arial" w:cs="Arial"/>
          <w:i/>
        </w:rPr>
      </w:pPr>
    </w:p>
    <w:p w14:paraId="4F6069B2" w14:textId="77777777" w:rsidR="00B01A13" w:rsidRPr="001022B9" w:rsidRDefault="00B01A13" w:rsidP="001022B9">
      <w:pPr>
        <w:spacing w:line="480" w:lineRule="auto"/>
        <w:jc w:val="center"/>
        <w:rPr>
          <w:rFonts w:ascii="Arial" w:hAnsi="Arial" w:cs="Arial"/>
          <w:i/>
        </w:rPr>
      </w:pPr>
    </w:p>
    <w:p w14:paraId="5DBA96A7" w14:textId="77777777" w:rsidR="00B01A13" w:rsidRPr="001022B9" w:rsidRDefault="00B01A13" w:rsidP="001022B9">
      <w:pPr>
        <w:spacing w:line="480" w:lineRule="auto"/>
        <w:jc w:val="center"/>
        <w:rPr>
          <w:rFonts w:ascii="Arial" w:hAnsi="Arial" w:cs="Arial"/>
          <w:i/>
        </w:rPr>
      </w:pPr>
    </w:p>
    <w:p w14:paraId="09928C99" w14:textId="3813D9ED" w:rsidR="001022B9" w:rsidRPr="001022B9" w:rsidRDefault="00ED1D0E" w:rsidP="001022B9">
      <w:pPr>
        <w:spacing w:line="480" w:lineRule="auto"/>
        <w:rPr>
          <w:rFonts w:ascii="Arial" w:hAnsi="Arial" w:cs="Arial"/>
          <w:iCs/>
        </w:rPr>
      </w:pPr>
      <w:r>
        <w:rPr>
          <w:rFonts w:ascii="Arial" w:hAnsi="Arial" w:cs="Arial"/>
          <w:iCs/>
          <w:noProof/>
        </w:rPr>
        <w:lastRenderedPageBreak/>
        <w:drawing>
          <wp:inline distT="0" distB="0" distL="0" distR="0" wp14:anchorId="79CD29F3" wp14:editId="56F493E3">
            <wp:extent cx="5477510" cy="5149850"/>
            <wp:effectExtent l="0" t="0" r="8890" b="0"/>
            <wp:docPr id="21076305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77510" cy="5149850"/>
                    </a:xfrm>
                    <a:prstGeom prst="rect">
                      <a:avLst/>
                    </a:prstGeom>
                    <a:noFill/>
                    <a:ln>
                      <a:noFill/>
                    </a:ln>
                  </pic:spPr>
                </pic:pic>
              </a:graphicData>
            </a:graphic>
          </wp:inline>
        </w:drawing>
      </w:r>
    </w:p>
    <w:p w14:paraId="678B1F84" w14:textId="0A08F4B7" w:rsidR="001022B9" w:rsidRPr="001022B9" w:rsidRDefault="001022B9" w:rsidP="001022B9">
      <w:pPr>
        <w:spacing w:line="480" w:lineRule="auto"/>
        <w:rPr>
          <w:rFonts w:ascii="Arial" w:hAnsi="Arial" w:cs="Arial"/>
          <w:iCs/>
        </w:rPr>
      </w:pPr>
      <w:r w:rsidRPr="001022B9">
        <w:rPr>
          <w:rFonts w:ascii="Arial" w:hAnsi="Arial" w:cs="Arial"/>
          <w:b/>
          <w:bCs/>
          <w:iCs/>
        </w:rPr>
        <w:t>Fig. S1.</w:t>
      </w:r>
      <w:r>
        <w:rPr>
          <w:rFonts w:ascii="Arial" w:hAnsi="Arial" w:cs="Arial"/>
          <w:iCs/>
        </w:rPr>
        <w:t xml:space="preserve"> </w:t>
      </w:r>
      <w:r w:rsidR="00680942" w:rsidRPr="00680942">
        <w:rPr>
          <w:rFonts w:ascii="Arial" w:hAnsi="Arial" w:cs="Arial"/>
          <w:iCs/>
        </w:rPr>
        <w:t xml:space="preserve">Circular comparison of </w:t>
      </w:r>
      <w:r w:rsidR="00680942" w:rsidRPr="00680942">
        <w:rPr>
          <w:rFonts w:ascii="Arial" w:hAnsi="Arial" w:cs="Arial"/>
          <w:i/>
        </w:rPr>
        <w:t xml:space="preserve">Solanum </w:t>
      </w:r>
      <w:proofErr w:type="spellStart"/>
      <w:r w:rsidR="00680942" w:rsidRPr="00680942">
        <w:rPr>
          <w:rFonts w:ascii="Arial" w:hAnsi="Arial" w:cs="Arial"/>
          <w:i/>
        </w:rPr>
        <w:t>ensifolium</w:t>
      </w:r>
      <w:proofErr w:type="spellEnd"/>
      <w:r w:rsidR="00680942" w:rsidRPr="00680942">
        <w:rPr>
          <w:rFonts w:ascii="Arial" w:hAnsi="Arial" w:cs="Arial"/>
          <w:iCs/>
        </w:rPr>
        <w:t xml:space="preserve"> with its closest relatives for which complete chloroplast genome sequences are available, </w:t>
      </w:r>
      <w:r w:rsidR="00680942" w:rsidRPr="00680942">
        <w:rPr>
          <w:rFonts w:ascii="Arial" w:hAnsi="Arial" w:cs="Arial"/>
          <w:i/>
        </w:rPr>
        <w:t xml:space="preserve">S. </w:t>
      </w:r>
      <w:proofErr w:type="spellStart"/>
      <w:r w:rsidR="00680942" w:rsidRPr="00680942">
        <w:rPr>
          <w:rFonts w:ascii="Arial" w:hAnsi="Arial" w:cs="Arial"/>
          <w:i/>
        </w:rPr>
        <w:t>aturense</w:t>
      </w:r>
      <w:proofErr w:type="spellEnd"/>
      <w:r w:rsidR="00680942" w:rsidRPr="00680942">
        <w:rPr>
          <w:rFonts w:ascii="Arial" w:hAnsi="Arial" w:cs="Arial"/>
          <w:iCs/>
        </w:rPr>
        <w:t xml:space="preserve"> and </w:t>
      </w:r>
      <w:r w:rsidR="00680942" w:rsidRPr="00680942">
        <w:rPr>
          <w:rFonts w:ascii="Arial" w:hAnsi="Arial" w:cs="Arial"/>
          <w:i/>
        </w:rPr>
        <w:t xml:space="preserve">S. </w:t>
      </w:r>
      <w:proofErr w:type="spellStart"/>
      <w:r w:rsidR="00680942" w:rsidRPr="00680942">
        <w:rPr>
          <w:rFonts w:ascii="Arial" w:hAnsi="Arial" w:cs="Arial"/>
          <w:i/>
        </w:rPr>
        <w:t>crotonoides</w:t>
      </w:r>
      <w:proofErr w:type="spellEnd"/>
      <w:r w:rsidR="00680942" w:rsidRPr="00680942">
        <w:rPr>
          <w:rFonts w:ascii="Arial" w:hAnsi="Arial" w:cs="Arial"/>
          <w:iCs/>
        </w:rPr>
        <w:t xml:space="preserve">. The chloroplast genomes are depicted with the four regions (LSC, SSC, IRA, and IRB) labeled. Genes are colored according to their functional group. Genes inside the circle are transcribed clockwise, while </w:t>
      </w:r>
      <w:proofErr w:type="gramStart"/>
      <w:r w:rsidR="00680942" w:rsidRPr="00680942">
        <w:rPr>
          <w:rFonts w:ascii="Arial" w:hAnsi="Arial" w:cs="Arial"/>
          <w:iCs/>
        </w:rPr>
        <w:t>those outside</w:t>
      </w:r>
      <w:proofErr w:type="gramEnd"/>
      <w:r w:rsidR="00680942" w:rsidRPr="00680942">
        <w:rPr>
          <w:rFonts w:ascii="Arial" w:hAnsi="Arial" w:cs="Arial"/>
          <w:iCs/>
        </w:rPr>
        <w:t xml:space="preserve"> are transcribed counter-clockwise. The innermost circle represents GC content (dark gray) and AT content (light gray).</w:t>
      </w:r>
      <w:r w:rsidRPr="001022B9">
        <w:rPr>
          <w:rFonts w:ascii="Arial" w:hAnsi="Arial" w:cs="Arial"/>
          <w:iCs/>
        </w:rPr>
        <w:br w:type="page"/>
      </w:r>
    </w:p>
    <w:p w14:paraId="35B3E062" w14:textId="77777777" w:rsidR="001022B9" w:rsidRPr="001022B9" w:rsidRDefault="001022B9" w:rsidP="001022B9">
      <w:pPr>
        <w:spacing w:line="480" w:lineRule="auto"/>
        <w:jc w:val="center"/>
        <w:rPr>
          <w:rFonts w:ascii="Arial" w:hAnsi="Arial" w:cs="Arial"/>
          <w:i/>
        </w:rPr>
      </w:pPr>
    </w:p>
    <w:p w14:paraId="2474CF59" w14:textId="311FEB26" w:rsidR="00B01A13" w:rsidRPr="001022B9" w:rsidRDefault="00B01A13" w:rsidP="001022B9">
      <w:pPr>
        <w:spacing w:line="480" w:lineRule="auto"/>
        <w:jc w:val="center"/>
        <w:rPr>
          <w:rFonts w:ascii="Arial" w:hAnsi="Arial" w:cs="Arial"/>
          <w:i/>
        </w:rPr>
      </w:pPr>
      <w:r w:rsidRPr="001022B9">
        <w:rPr>
          <w:rFonts w:ascii="Arial" w:hAnsi="Arial" w:cs="Arial"/>
          <w:i/>
          <w:noProof/>
        </w:rPr>
        <w:drawing>
          <wp:inline distT="0" distB="0" distL="0" distR="0" wp14:anchorId="3C7071DE" wp14:editId="308CF0B7">
            <wp:extent cx="5475605" cy="6236970"/>
            <wp:effectExtent l="0" t="0" r="0" b="0"/>
            <wp:docPr id="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75605" cy="6236970"/>
                    </a:xfrm>
                    <a:prstGeom prst="rect">
                      <a:avLst/>
                    </a:prstGeom>
                    <a:noFill/>
                    <a:ln>
                      <a:noFill/>
                    </a:ln>
                  </pic:spPr>
                </pic:pic>
              </a:graphicData>
            </a:graphic>
          </wp:inline>
        </w:drawing>
      </w:r>
    </w:p>
    <w:p w14:paraId="1F8FCABF" w14:textId="1EA2EA62" w:rsidR="00B01A13" w:rsidRPr="00ED1D0E" w:rsidRDefault="00B01A13" w:rsidP="00ED1D0E">
      <w:pPr>
        <w:spacing w:line="480" w:lineRule="auto"/>
        <w:rPr>
          <w:rFonts w:ascii="Arial" w:hAnsi="Arial" w:cs="Arial"/>
          <w:iCs/>
        </w:rPr>
      </w:pPr>
      <w:r w:rsidRPr="001022B9">
        <w:rPr>
          <w:rFonts w:ascii="Arial" w:hAnsi="Arial" w:cs="Arial"/>
          <w:b/>
          <w:bCs/>
          <w:iCs/>
        </w:rPr>
        <w:t>Fig. S</w:t>
      </w:r>
      <w:r w:rsidR="00ED1D0E">
        <w:rPr>
          <w:rFonts w:ascii="Arial" w:hAnsi="Arial" w:cs="Arial"/>
          <w:b/>
          <w:bCs/>
          <w:iCs/>
        </w:rPr>
        <w:t>2</w:t>
      </w:r>
      <w:r w:rsidRPr="001022B9">
        <w:rPr>
          <w:rFonts w:ascii="Arial" w:hAnsi="Arial" w:cs="Arial"/>
          <w:b/>
          <w:bCs/>
          <w:iCs/>
        </w:rPr>
        <w:t xml:space="preserve">. </w:t>
      </w:r>
      <w:r w:rsidRPr="001022B9">
        <w:rPr>
          <w:rFonts w:ascii="Arial" w:hAnsi="Arial" w:cs="Arial"/>
          <w:iCs/>
        </w:rPr>
        <w:t xml:space="preserve">Maximum likelihood (ML) phylogenetic tree inferred from complete chloroplast genome sequences exploring the placement of </w:t>
      </w:r>
      <w:r w:rsidRPr="001022B9">
        <w:rPr>
          <w:rFonts w:ascii="Arial" w:hAnsi="Arial" w:cs="Arial"/>
          <w:i/>
        </w:rPr>
        <w:t xml:space="preserve">Solanum </w:t>
      </w:r>
      <w:proofErr w:type="spellStart"/>
      <w:r w:rsidRPr="001022B9">
        <w:rPr>
          <w:rFonts w:ascii="Arial" w:hAnsi="Arial" w:cs="Arial"/>
          <w:i/>
        </w:rPr>
        <w:t>ensifolium</w:t>
      </w:r>
      <w:proofErr w:type="spellEnd"/>
      <w:r w:rsidRPr="001022B9">
        <w:rPr>
          <w:rFonts w:ascii="Arial" w:hAnsi="Arial" w:cs="Arial"/>
          <w:iCs/>
        </w:rPr>
        <w:t xml:space="preserve"> (bold) within subgenus </w:t>
      </w:r>
      <w:proofErr w:type="spellStart"/>
      <w:r w:rsidRPr="001022B9">
        <w:rPr>
          <w:rFonts w:ascii="Arial" w:hAnsi="Arial" w:cs="Arial"/>
          <w:i/>
        </w:rPr>
        <w:t>Leptostemonum</w:t>
      </w:r>
      <w:proofErr w:type="spellEnd"/>
      <w:r w:rsidRPr="001022B9">
        <w:rPr>
          <w:rFonts w:ascii="Arial" w:hAnsi="Arial" w:cs="Arial"/>
          <w:iCs/>
        </w:rPr>
        <w:t>. The tree includes four outgroup species for rooting purposes. Bootstrap support values are indicated at key nodes</w:t>
      </w:r>
      <w:r w:rsidR="00C777A1">
        <w:rPr>
          <w:rFonts w:ascii="Arial" w:hAnsi="Arial" w:cs="Arial"/>
          <w:iCs/>
        </w:rPr>
        <w:t>.</w:t>
      </w:r>
      <w:bookmarkEnd w:id="0"/>
      <w:bookmarkEnd w:id="1"/>
    </w:p>
    <w:sectPr w:rsidR="00B01A13" w:rsidRPr="00ED1D0E" w:rsidSect="00B01A13">
      <w:headerReference w:type="default" r:id="rId10"/>
      <w:footerReference w:type="default" r:id="rId11"/>
      <w:type w:val="continuous"/>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ADAA22" w14:textId="77777777" w:rsidR="00A96598" w:rsidRDefault="00A96598">
      <w:r>
        <w:separator/>
      </w:r>
    </w:p>
  </w:endnote>
  <w:endnote w:type="continuationSeparator" w:id="0">
    <w:p w14:paraId="374A0BFA" w14:textId="77777777" w:rsidR="00A96598" w:rsidRDefault="00A96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3F78C" w14:textId="77777777" w:rsidR="00484B75" w:rsidRDefault="00484B75">
    <w:pPr>
      <w:pStyle w:val="Footer"/>
      <w:jc w:val="center"/>
    </w:pPr>
  </w:p>
  <w:p w14:paraId="3DEC6F54" w14:textId="77777777" w:rsidR="00484B75" w:rsidRDefault="00484B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485EC5" w14:textId="77777777" w:rsidR="00A96598" w:rsidRDefault="00A96598">
      <w:r>
        <w:separator/>
      </w:r>
    </w:p>
  </w:footnote>
  <w:footnote w:type="continuationSeparator" w:id="0">
    <w:p w14:paraId="71208078" w14:textId="77777777" w:rsidR="00A96598" w:rsidRDefault="00A965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047100" w14:textId="77777777" w:rsidR="00484B75" w:rsidRDefault="00484B75">
    <w:pPr>
      <w:pStyle w:val="Header"/>
      <w:jc w:val="right"/>
    </w:pPr>
    <w:r>
      <w:fldChar w:fldCharType="begin"/>
    </w:r>
    <w:r>
      <w:instrText xml:space="preserve"> PAGE   \* MERGEFORMAT </w:instrText>
    </w:r>
    <w:r>
      <w:fldChar w:fldCharType="separate"/>
    </w:r>
    <w:r>
      <w:rPr>
        <w:noProof/>
      </w:rPr>
      <w:t>20</w:t>
    </w:r>
    <w:r>
      <w:rPr>
        <w:noProof/>
      </w:rPr>
      <w:fldChar w:fldCharType="end"/>
    </w:r>
  </w:p>
  <w:p w14:paraId="1B6FEA5D" w14:textId="77777777" w:rsidR="00484B75" w:rsidRDefault="00484B7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74D826B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7951C7D"/>
    <w:multiLevelType w:val="hybridMultilevel"/>
    <w:tmpl w:val="9DA0A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BF36DB"/>
    <w:multiLevelType w:val="hybridMultilevel"/>
    <w:tmpl w:val="5C78FC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219003C"/>
    <w:multiLevelType w:val="hybridMultilevel"/>
    <w:tmpl w:val="573034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96402B"/>
    <w:multiLevelType w:val="hybridMultilevel"/>
    <w:tmpl w:val="C4601F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36A47A0"/>
    <w:multiLevelType w:val="hybridMultilevel"/>
    <w:tmpl w:val="F7DC7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859278F"/>
    <w:multiLevelType w:val="hybridMultilevel"/>
    <w:tmpl w:val="0A862BCA"/>
    <w:lvl w:ilvl="0" w:tplc="1C3CA150">
      <w:start w:val="1"/>
      <w:numFmt w:val="bullet"/>
      <w:lvlText w:val="-"/>
      <w:lvlJc w:val="left"/>
      <w:pPr>
        <w:ind w:left="720" w:hanging="360"/>
      </w:pPr>
      <w:rPr>
        <w:rFonts w:ascii="Calibri" w:eastAsia="Times New Roman" w:hAnsi="Calibri" w:cs="Calibr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B81497C"/>
    <w:multiLevelType w:val="hybridMultilevel"/>
    <w:tmpl w:val="C2D89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8915956">
    <w:abstractNumId w:val="0"/>
  </w:num>
  <w:num w:numId="2" w16cid:durableId="1497726809">
    <w:abstractNumId w:val="2"/>
  </w:num>
  <w:num w:numId="3" w16cid:durableId="1493911007">
    <w:abstractNumId w:val="7"/>
  </w:num>
  <w:num w:numId="4" w16cid:durableId="1453019510">
    <w:abstractNumId w:val="4"/>
  </w:num>
  <w:num w:numId="5" w16cid:durableId="601451298">
    <w:abstractNumId w:val="3"/>
  </w:num>
  <w:num w:numId="6" w16cid:durableId="1864200949">
    <w:abstractNumId w:val="1"/>
  </w:num>
  <w:num w:numId="7" w16cid:durableId="1154029836">
    <w:abstractNumId w:val="5"/>
  </w:num>
  <w:num w:numId="8" w16cid:durableId="814175849">
    <w:abstractNumId w:val="6"/>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602"/>
    <w:rsid w:val="00001681"/>
    <w:rsid w:val="00004D25"/>
    <w:rsid w:val="00005403"/>
    <w:rsid w:val="00005F6F"/>
    <w:rsid w:val="00006D83"/>
    <w:rsid w:val="000074EE"/>
    <w:rsid w:val="00012E0C"/>
    <w:rsid w:val="00013A2F"/>
    <w:rsid w:val="00014269"/>
    <w:rsid w:val="00014B6D"/>
    <w:rsid w:val="000157E8"/>
    <w:rsid w:val="000205EB"/>
    <w:rsid w:val="00021A12"/>
    <w:rsid w:val="0002778B"/>
    <w:rsid w:val="00027D82"/>
    <w:rsid w:val="0003065B"/>
    <w:rsid w:val="0003176A"/>
    <w:rsid w:val="000325A9"/>
    <w:rsid w:val="00033152"/>
    <w:rsid w:val="0003324B"/>
    <w:rsid w:val="0003328D"/>
    <w:rsid w:val="000339EA"/>
    <w:rsid w:val="0003508D"/>
    <w:rsid w:val="00036789"/>
    <w:rsid w:val="00040C04"/>
    <w:rsid w:val="0004165F"/>
    <w:rsid w:val="00042326"/>
    <w:rsid w:val="00043474"/>
    <w:rsid w:val="00045045"/>
    <w:rsid w:val="00047233"/>
    <w:rsid w:val="00050265"/>
    <w:rsid w:val="0005098B"/>
    <w:rsid w:val="00052E1C"/>
    <w:rsid w:val="00053542"/>
    <w:rsid w:val="0005472B"/>
    <w:rsid w:val="00054C42"/>
    <w:rsid w:val="0005774B"/>
    <w:rsid w:val="0006004B"/>
    <w:rsid w:val="000605A2"/>
    <w:rsid w:val="00060EC5"/>
    <w:rsid w:val="00061AB5"/>
    <w:rsid w:val="0006256D"/>
    <w:rsid w:val="000673ED"/>
    <w:rsid w:val="000701A2"/>
    <w:rsid w:val="00072B93"/>
    <w:rsid w:val="00075BCE"/>
    <w:rsid w:val="0007618A"/>
    <w:rsid w:val="00077AE7"/>
    <w:rsid w:val="00083402"/>
    <w:rsid w:val="00083517"/>
    <w:rsid w:val="00084BA9"/>
    <w:rsid w:val="000858A6"/>
    <w:rsid w:val="00086316"/>
    <w:rsid w:val="00087064"/>
    <w:rsid w:val="00087165"/>
    <w:rsid w:val="00087862"/>
    <w:rsid w:val="0009418C"/>
    <w:rsid w:val="00094393"/>
    <w:rsid w:val="000956E9"/>
    <w:rsid w:val="00095946"/>
    <w:rsid w:val="00096ED0"/>
    <w:rsid w:val="000A04AE"/>
    <w:rsid w:val="000A0CEF"/>
    <w:rsid w:val="000A1E00"/>
    <w:rsid w:val="000A1E88"/>
    <w:rsid w:val="000A5931"/>
    <w:rsid w:val="000A6189"/>
    <w:rsid w:val="000A7010"/>
    <w:rsid w:val="000A7E04"/>
    <w:rsid w:val="000B0E8E"/>
    <w:rsid w:val="000B1935"/>
    <w:rsid w:val="000B2500"/>
    <w:rsid w:val="000B2842"/>
    <w:rsid w:val="000B361F"/>
    <w:rsid w:val="000B4719"/>
    <w:rsid w:val="000B4CCF"/>
    <w:rsid w:val="000B51A0"/>
    <w:rsid w:val="000B6481"/>
    <w:rsid w:val="000B65C8"/>
    <w:rsid w:val="000C0B9A"/>
    <w:rsid w:val="000C1A9E"/>
    <w:rsid w:val="000C1BE5"/>
    <w:rsid w:val="000C514B"/>
    <w:rsid w:val="000D10C4"/>
    <w:rsid w:val="000D127B"/>
    <w:rsid w:val="000D3A19"/>
    <w:rsid w:val="000D4E51"/>
    <w:rsid w:val="000D70A4"/>
    <w:rsid w:val="000E03B2"/>
    <w:rsid w:val="000E085A"/>
    <w:rsid w:val="000E09FF"/>
    <w:rsid w:val="000E3089"/>
    <w:rsid w:val="000E3F96"/>
    <w:rsid w:val="000E457B"/>
    <w:rsid w:val="000E4732"/>
    <w:rsid w:val="000E54BA"/>
    <w:rsid w:val="000E6DBA"/>
    <w:rsid w:val="000E781E"/>
    <w:rsid w:val="000E7F64"/>
    <w:rsid w:val="000F005A"/>
    <w:rsid w:val="000F4EC8"/>
    <w:rsid w:val="000F55B5"/>
    <w:rsid w:val="000F6115"/>
    <w:rsid w:val="000F641D"/>
    <w:rsid w:val="00100C39"/>
    <w:rsid w:val="001022B9"/>
    <w:rsid w:val="00102A43"/>
    <w:rsid w:val="00103C70"/>
    <w:rsid w:val="00103F6F"/>
    <w:rsid w:val="001063F6"/>
    <w:rsid w:val="0011142B"/>
    <w:rsid w:val="001121BA"/>
    <w:rsid w:val="0011244B"/>
    <w:rsid w:val="00113629"/>
    <w:rsid w:val="001139D1"/>
    <w:rsid w:val="0011623A"/>
    <w:rsid w:val="0011672C"/>
    <w:rsid w:val="00121C55"/>
    <w:rsid w:val="001236DA"/>
    <w:rsid w:val="00123B1B"/>
    <w:rsid w:val="00124B4D"/>
    <w:rsid w:val="00125302"/>
    <w:rsid w:val="00125B91"/>
    <w:rsid w:val="00126AE7"/>
    <w:rsid w:val="00127101"/>
    <w:rsid w:val="001327CD"/>
    <w:rsid w:val="00132EC9"/>
    <w:rsid w:val="001346B7"/>
    <w:rsid w:val="00136F45"/>
    <w:rsid w:val="001401E0"/>
    <w:rsid w:val="00140D18"/>
    <w:rsid w:val="0014101E"/>
    <w:rsid w:val="001431EC"/>
    <w:rsid w:val="00150435"/>
    <w:rsid w:val="001506D6"/>
    <w:rsid w:val="0015313E"/>
    <w:rsid w:val="00154212"/>
    <w:rsid w:val="00154ED9"/>
    <w:rsid w:val="001561F6"/>
    <w:rsid w:val="00157334"/>
    <w:rsid w:val="00162AE3"/>
    <w:rsid w:val="0016413B"/>
    <w:rsid w:val="0016439D"/>
    <w:rsid w:val="0016617B"/>
    <w:rsid w:val="00171796"/>
    <w:rsid w:val="001749BD"/>
    <w:rsid w:val="0017747C"/>
    <w:rsid w:val="00177F39"/>
    <w:rsid w:val="00180B81"/>
    <w:rsid w:val="00182914"/>
    <w:rsid w:val="0018301F"/>
    <w:rsid w:val="0018315F"/>
    <w:rsid w:val="0018365A"/>
    <w:rsid w:val="0018365D"/>
    <w:rsid w:val="0018412F"/>
    <w:rsid w:val="001843BC"/>
    <w:rsid w:val="00187068"/>
    <w:rsid w:val="00187A99"/>
    <w:rsid w:val="0019105A"/>
    <w:rsid w:val="001912FF"/>
    <w:rsid w:val="001924E0"/>
    <w:rsid w:val="00193608"/>
    <w:rsid w:val="00193E68"/>
    <w:rsid w:val="00195104"/>
    <w:rsid w:val="00195CE7"/>
    <w:rsid w:val="001973E2"/>
    <w:rsid w:val="0019798A"/>
    <w:rsid w:val="001A0092"/>
    <w:rsid w:val="001A0ED3"/>
    <w:rsid w:val="001A3337"/>
    <w:rsid w:val="001A4B3E"/>
    <w:rsid w:val="001A52AB"/>
    <w:rsid w:val="001A61FB"/>
    <w:rsid w:val="001A6489"/>
    <w:rsid w:val="001A7422"/>
    <w:rsid w:val="001B0B58"/>
    <w:rsid w:val="001B1CF6"/>
    <w:rsid w:val="001B2EA8"/>
    <w:rsid w:val="001B3DEA"/>
    <w:rsid w:val="001B5F11"/>
    <w:rsid w:val="001B64D1"/>
    <w:rsid w:val="001B71B6"/>
    <w:rsid w:val="001B7A54"/>
    <w:rsid w:val="001C00AE"/>
    <w:rsid w:val="001C15AD"/>
    <w:rsid w:val="001C33F6"/>
    <w:rsid w:val="001C5580"/>
    <w:rsid w:val="001C6CA3"/>
    <w:rsid w:val="001D24CD"/>
    <w:rsid w:val="001D3EE2"/>
    <w:rsid w:val="001D58AC"/>
    <w:rsid w:val="001D5F4D"/>
    <w:rsid w:val="001D6314"/>
    <w:rsid w:val="001D7033"/>
    <w:rsid w:val="001D7884"/>
    <w:rsid w:val="001E0509"/>
    <w:rsid w:val="001E14AB"/>
    <w:rsid w:val="001E32A3"/>
    <w:rsid w:val="001E7E5F"/>
    <w:rsid w:val="001F0C90"/>
    <w:rsid w:val="001F0E9E"/>
    <w:rsid w:val="001F3B22"/>
    <w:rsid w:val="001F7DB6"/>
    <w:rsid w:val="0020048E"/>
    <w:rsid w:val="00200F41"/>
    <w:rsid w:val="00201126"/>
    <w:rsid w:val="0020225C"/>
    <w:rsid w:val="00204CF6"/>
    <w:rsid w:val="00206D7C"/>
    <w:rsid w:val="00207A52"/>
    <w:rsid w:val="00212424"/>
    <w:rsid w:val="00213D8A"/>
    <w:rsid w:val="0021709D"/>
    <w:rsid w:val="002171CC"/>
    <w:rsid w:val="002175B6"/>
    <w:rsid w:val="00221B38"/>
    <w:rsid w:val="00221F61"/>
    <w:rsid w:val="00223155"/>
    <w:rsid w:val="002243EB"/>
    <w:rsid w:val="00225A7B"/>
    <w:rsid w:val="002276C1"/>
    <w:rsid w:val="0023057B"/>
    <w:rsid w:val="00230755"/>
    <w:rsid w:val="00231F3C"/>
    <w:rsid w:val="0023399B"/>
    <w:rsid w:val="002345F7"/>
    <w:rsid w:val="00234B8E"/>
    <w:rsid w:val="00234BA7"/>
    <w:rsid w:val="002401A2"/>
    <w:rsid w:val="00240DE6"/>
    <w:rsid w:val="00240DF3"/>
    <w:rsid w:val="00240E44"/>
    <w:rsid w:val="00241311"/>
    <w:rsid w:val="002419E9"/>
    <w:rsid w:val="00242B3F"/>
    <w:rsid w:val="00242D2A"/>
    <w:rsid w:val="00243CD5"/>
    <w:rsid w:val="002449B3"/>
    <w:rsid w:val="0025038B"/>
    <w:rsid w:val="00252749"/>
    <w:rsid w:val="00253EA1"/>
    <w:rsid w:val="00254DD7"/>
    <w:rsid w:val="0026189E"/>
    <w:rsid w:val="00262507"/>
    <w:rsid w:val="00264B2D"/>
    <w:rsid w:val="00267E53"/>
    <w:rsid w:val="00270667"/>
    <w:rsid w:val="00272E2C"/>
    <w:rsid w:val="00274429"/>
    <w:rsid w:val="00274887"/>
    <w:rsid w:val="00274B2D"/>
    <w:rsid w:val="00275715"/>
    <w:rsid w:val="0027620F"/>
    <w:rsid w:val="0027682B"/>
    <w:rsid w:val="00281A04"/>
    <w:rsid w:val="002821FB"/>
    <w:rsid w:val="00283502"/>
    <w:rsid w:val="002839E9"/>
    <w:rsid w:val="002847E3"/>
    <w:rsid w:val="00285B23"/>
    <w:rsid w:val="00287503"/>
    <w:rsid w:val="00287587"/>
    <w:rsid w:val="00287AC2"/>
    <w:rsid w:val="0029223F"/>
    <w:rsid w:val="002931E3"/>
    <w:rsid w:val="00293C92"/>
    <w:rsid w:val="002940C8"/>
    <w:rsid w:val="0029436F"/>
    <w:rsid w:val="00295B9C"/>
    <w:rsid w:val="0029662F"/>
    <w:rsid w:val="002967E7"/>
    <w:rsid w:val="002A1DB1"/>
    <w:rsid w:val="002A2195"/>
    <w:rsid w:val="002A2BE0"/>
    <w:rsid w:val="002A34A4"/>
    <w:rsid w:val="002A3E94"/>
    <w:rsid w:val="002A4004"/>
    <w:rsid w:val="002A56D2"/>
    <w:rsid w:val="002A587D"/>
    <w:rsid w:val="002A6847"/>
    <w:rsid w:val="002A6AD7"/>
    <w:rsid w:val="002A7415"/>
    <w:rsid w:val="002A750F"/>
    <w:rsid w:val="002B2BAF"/>
    <w:rsid w:val="002B3822"/>
    <w:rsid w:val="002B43F9"/>
    <w:rsid w:val="002B44DD"/>
    <w:rsid w:val="002B7E42"/>
    <w:rsid w:val="002C04CF"/>
    <w:rsid w:val="002C1A0B"/>
    <w:rsid w:val="002C290A"/>
    <w:rsid w:val="002C4A1F"/>
    <w:rsid w:val="002C4B2E"/>
    <w:rsid w:val="002C4D74"/>
    <w:rsid w:val="002C73ED"/>
    <w:rsid w:val="002D0FA1"/>
    <w:rsid w:val="002D600B"/>
    <w:rsid w:val="002D718D"/>
    <w:rsid w:val="002D7421"/>
    <w:rsid w:val="002E0F43"/>
    <w:rsid w:val="002E253F"/>
    <w:rsid w:val="002E663C"/>
    <w:rsid w:val="002E7E16"/>
    <w:rsid w:val="002F006A"/>
    <w:rsid w:val="002F1826"/>
    <w:rsid w:val="002F3C0D"/>
    <w:rsid w:val="002F5408"/>
    <w:rsid w:val="002F5C23"/>
    <w:rsid w:val="002F5E35"/>
    <w:rsid w:val="0030301E"/>
    <w:rsid w:val="00304523"/>
    <w:rsid w:val="003067E9"/>
    <w:rsid w:val="00313835"/>
    <w:rsid w:val="00314378"/>
    <w:rsid w:val="0031626E"/>
    <w:rsid w:val="0032006A"/>
    <w:rsid w:val="003205CA"/>
    <w:rsid w:val="003209AA"/>
    <w:rsid w:val="003241F6"/>
    <w:rsid w:val="00324210"/>
    <w:rsid w:val="0032548A"/>
    <w:rsid w:val="00327E29"/>
    <w:rsid w:val="003301CC"/>
    <w:rsid w:val="00331B0B"/>
    <w:rsid w:val="00332F57"/>
    <w:rsid w:val="00335219"/>
    <w:rsid w:val="003376AF"/>
    <w:rsid w:val="00337EA8"/>
    <w:rsid w:val="003421AB"/>
    <w:rsid w:val="00342541"/>
    <w:rsid w:val="00343963"/>
    <w:rsid w:val="00343E69"/>
    <w:rsid w:val="003444C2"/>
    <w:rsid w:val="00345E5C"/>
    <w:rsid w:val="00350704"/>
    <w:rsid w:val="00352D6C"/>
    <w:rsid w:val="00352FAB"/>
    <w:rsid w:val="0035735B"/>
    <w:rsid w:val="00361700"/>
    <w:rsid w:val="00361A29"/>
    <w:rsid w:val="00361EAE"/>
    <w:rsid w:val="00362C9A"/>
    <w:rsid w:val="003635D0"/>
    <w:rsid w:val="00365430"/>
    <w:rsid w:val="00366D13"/>
    <w:rsid w:val="003676C1"/>
    <w:rsid w:val="0037156E"/>
    <w:rsid w:val="003731A7"/>
    <w:rsid w:val="00374B64"/>
    <w:rsid w:val="003846FE"/>
    <w:rsid w:val="0038761E"/>
    <w:rsid w:val="00390478"/>
    <w:rsid w:val="003912CE"/>
    <w:rsid w:val="0039169F"/>
    <w:rsid w:val="00391DAF"/>
    <w:rsid w:val="003924CC"/>
    <w:rsid w:val="00393233"/>
    <w:rsid w:val="00394D62"/>
    <w:rsid w:val="00395D30"/>
    <w:rsid w:val="00397152"/>
    <w:rsid w:val="00397182"/>
    <w:rsid w:val="00397D61"/>
    <w:rsid w:val="003A07DB"/>
    <w:rsid w:val="003A2A77"/>
    <w:rsid w:val="003A2CD8"/>
    <w:rsid w:val="003A6B9D"/>
    <w:rsid w:val="003A76BA"/>
    <w:rsid w:val="003B12A5"/>
    <w:rsid w:val="003B15E1"/>
    <w:rsid w:val="003B20D0"/>
    <w:rsid w:val="003B2D05"/>
    <w:rsid w:val="003B38AD"/>
    <w:rsid w:val="003B3D0F"/>
    <w:rsid w:val="003B5C43"/>
    <w:rsid w:val="003B710A"/>
    <w:rsid w:val="003C0951"/>
    <w:rsid w:val="003C0AD4"/>
    <w:rsid w:val="003C0CE3"/>
    <w:rsid w:val="003C169C"/>
    <w:rsid w:val="003C34E6"/>
    <w:rsid w:val="003C3D5C"/>
    <w:rsid w:val="003C435F"/>
    <w:rsid w:val="003C6D7F"/>
    <w:rsid w:val="003C6F48"/>
    <w:rsid w:val="003C782B"/>
    <w:rsid w:val="003D24A2"/>
    <w:rsid w:val="003D3D58"/>
    <w:rsid w:val="003D6B83"/>
    <w:rsid w:val="003D7B3E"/>
    <w:rsid w:val="003D7C44"/>
    <w:rsid w:val="003E0BB1"/>
    <w:rsid w:val="003E2823"/>
    <w:rsid w:val="003E40C9"/>
    <w:rsid w:val="003E546C"/>
    <w:rsid w:val="003F0A3D"/>
    <w:rsid w:val="003F25D2"/>
    <w:rsid w:val="003F3410"/>
    <w:rsid w:val="003F35A2"/>
    <w:rsid w:val="003F4488"/>
    <w:rsid w:val="003F5F85"/>
    <w:rsid w:val="003F6202"/>
    <w:rsid w:val="00401592"/>
    <w:rsid w:val="0040429D"/>
    <w:rsid w:val="00405721"/>
    <w:rsid w:val="00406F29"/>
    <w:rsid w:val="004107CF"/>
    <w:rsid w:val="00410F80"/>
    <w:rsid w:val="00411093"/>
    <w:rsid w:val="00411616"/>
    <w:rsid w:val="00412B07"/>
    <w:rsid w:val="00412C28"/>
    <w:rsid w:val="0041432C"/>
    <w:rsid w:val="00414975"/>
    <w:rsid w:val="004160C7"/>
    <w:rsid w:val="00416D9A"/>
    <w:rsid w:val="00421147"/>
    <w:rsid w:val="00421F2C"/>
    <w:rsid w:val="00422056"/>
    <w:rsid w:val="00422BFC"/>
    <w:rsid w:val="00423988"/>
    <w:rsid w:val="00426553"/>
    <w:rsid w:val="0042727B"/>
    <w:rsid w:val="00427ACB"/>
    <w:rsid w:val="00427C04"/>
    <w:rsid w:val="0043078F"/>
    <w:rsid w:val="00430F95"/>
    <w:rsid w:val="004316CA"/>
    <w:rsid w:val="004339FA"/>
    <w:rsid w:val="004348BF"/>
    <w:rsid w:val="004362CC"/>
    <w:rsid w:val="004379B9"/>
    <w:rsid w:val="00437C48"/>
    <w:rsid w:val="004416FC"/>
    <w:rsid w:val="00441EA7"/>
    <w:rsid w:val="00441EC3"/>
    <w:rsid w:val="00443DD5"/>
    <w:rsid w:val="00445125"/>
    <w:rsid w:val="004458CB"/>
    <w:rsid w:val="00445A72"/>
    <w:rsid w:val="00445CD7"/>
    <w:rsid w:val="004468FD"/>
    <w:rsid w:val="00450A54"/>
    <w:rsid w:val="00451EC5"/>
    <w:rsid w:val="00453B42"/>
    <w:rsid w:val="004541A8"/>
    <w:rsid w:val="00454D94"/>
    <w:rsid w:val="00454FEA"/>
    <w:rsid w:val="0046068A"/>
    <w:rsid w:val="00461E0C"/>
    <w:rsid w:val="004715F2"/>
    <w:rsid w:val="00471AB9"/>
    <w:rsid w:val="00474FB7"/>
    <w:rsid w:val="00476A4C"/>
    <w:rsid w:val="00480CB4"/>
    <w:rsid w:val="00481FF8"/>
    <w:rsid w:val="004849AF"/>
    <w:rsid w:val="00484A51"/>
    <w:rsid w:val="00484B75"/>
    <w:rsid w:val="00485451"/>
    <w:rsid w:val="004858A7"/>
    <w:rsid w:val="00485CB8"/>
    <w:rsid w:val="00487C98"/>
    <w:rsid w:val="00490CDD"/>
    <w:rsid w:val="004916D0"/>
    <w:rsid w:val="004925EC"/>
    <w:rsid w:val="00493591"/>
    <w:rsid w:val="00493736"/>
    <w:rsid w:val="00494816"/>
    <w:rsid w:val="00495DEB"/>
    <w:rsid w:val="004977A0"/>
    <w:rsid w:val="004A1041"/>
    <w:rsid w:val="004A1A89"/>
    <w:rsid w:val="004A1DB9"/>
    <w:rsid w:val="004A4705"/>
    <w:rsid w:val="004B1455"/>
    <w:rsid w:val="004B3975"/>
    <w:rsid w:val="004B4CCE"/>
    <w:rsid w:val="004B6F7A"/>
    <w:rsid w:val="004B7FDE"/>
    <w:rsid w:val="004C080F"/>
    <w:rsid w:val="004C101F"/>
    <w:rsid w:val="004C1075"/>
    <w:rsid w:val="004C240D"/>
    <w:rsid w:val="004C4022"/>
    <w:rsid w:val="004D0DFB"/>
    <w:rsid w:val="004D14A7"/>
    <w:rsid w:val="004D19AD"/>
    <w:rsid w:val="004D5DD9"/>
    <w:rsid w:val="004D635D"/>
    <w:rsid w:val="004D6DA0"/>
    <w:rsid w:val="004D71D9"/>
    <w:rsid w:val="004E3052"/>
    <w:rsid w:val="004E3599"/>
    <w:rsid w:val="004E40EE"/>
    <w:rsid w:val="004E484D"/>
    <w:rsid w:val="004E51E3"/>
    <w:rsid w:val="004F058E"/>
    <w:rsid w:val="004F2C52"/>
    <w:rsid w:val="004F763A"/>
    <w:rsid w:val="0050132C"/>
    <w:rsid w:val="00502422"/>
    <w:rsid w:val="0050367B"/>
    <w:rsid w:val="00504A97"/>
    <w:rsid w:val="00504F70"/>
    <w:rsid w:val="005053DC"/>
    <w:rsid w:val="00505C74"/>
    <w:rsid w:val="00506295"/>
    <w:rsid w:val="00507402"/>
    <w:rsid w:val="00507A13"/>
    <w:rsid w:val="005109B8"/>
    <w:rsid w:val="005111AA"/>
    <w:rsid w:val="005115C4"/>
    <w:rsid w:val="005151CD"/>
    <w:rsid w:val="0051525B"/>
    <w:rsid w:val="00515969"/>
    <w:rsid w:val="00515C6B"/>
    <w:rsid w:val="00516ED8"/>
    <w:rsid w:val="00522390"/>
    <w:rsid w:val="00522A7C"/>
    <w:rsid w:val="00524975"/>
    <w:rsid w:val="00525BB7"/>
    <w:rsid w:val="00530483"/>
    <w:rsid w:val="00532306"/>
    <w:rsid w:val="00534285"/>
    <w:rsid w:val="00535258"/>
    <w:rsid w:val="005356C5"/>
    <w:rsid w:val="005357ED"/>
    <w:rsid w:val="00536792"/>
    <w:rsid w:val="00536D4F"/>
    <w:rsid w:val="005378C8"/>
    <w:rsid w:val="005402F4"/>
    <w:rsid w:val="00540685"/>
    <w:rsid w:val="0054152B"/>
    <w:rsid w:val="005418C6"/>
    <w:rsid w:val="00541BB3"/>
    <w:rsid w:val="00546EF3"/>
    <w:rsid w:val="00550F98"/>
    <w:rsid w:val="005513A1"/>
    <w:rsid w:val="005525DF"/>
    <w:rsid w:val="00553664"/>
    <w:rsid w:val="005558F5"/>
    <w:rsid w:val="00555F25"/>
    <w:rsid w:val="00561595"/>
    <w:rsid w:val="005619FA"/>
    <w:rsid w:val="00562C3A"/>
    <w:rsid w:val="00564022"/>
    <w:rsid w:val="00564598"/>
    <w:rsid w:val="005703F8"/>
    <w:rsid w:val="005720B1"/>
    <w:rsid w:val="00575782"/>
    <w:rsid w:val="005770D4"/>
    <w:rsid w:val="005825E1"/>
    <w:rsid w:val="005838C0"/>
    <w:rsid w:val="00585ABB"/>
    <w:rsid w:val="00585EC5"/>
    <w:rsid w:val="005922BA"/>
    <w:rsid w:val="005947DD"/>
    <w:rsid w:val="005A32EC"/>
    <w:rsid w:val="005A4421"/>
    <w:rsid w:val="005A4F84"/>
    <w:rsid w:val="005A7BB3"/>
    <w:rsid w:val="005B01DA"/>
    <w:rsid w:val="005B0592"/>
    <w:rsid w:val="005B1C8D"/>
    <w:rsid w:val="005B3AA7"/>
    <w:rsid w:val="005B6091"/>
    <w:rsid w:val="005B6996"/>
    <w:rsid w:val="005B7B64"/>
    <w:rsid w:val="005C24AE"/>
    <w:rsid w:val="005C3706"/>
    <w:rsid w:val="005C5533"/>
    <w:rsid w:val="005C5C6E"/>
    <w:rsid w:val="005C6E30"/>
    <w:rsid w:val="005D09B8"/>
    <w:rsid w:val="005D18D2"/>
    <w:rsid w:val="005D2364"/>
    <w:rsid w:val="005D3228"/>
    <w:rsid w:val="005D326E"/>
    <w:rsid w:val="005D5EA6"/>
    <w:rsid w:val="005D6266"/>
    <w:rsid w:val="005D6639"/>
    <w:rsid w:val="005D6A91"/>
    <w:rsid w:val="005E0D30"/>
    <w:rsid w:val="005E0F00"/>
    <w:rsid w:val="005E73DB"/>
    <w:rsid w:val="005F0ADD"/>
    <w:rsid w:val="005F3858"/>
    <w:rsid w:val="005F3D8B"/>
    <w:rsid w:val="005F4353"/>
    <w:rsid w:val="005F4BDF"/>
    <w:rsid w:val="005F50B6"/>
    <w:rsid w:val="005F5330"/>
    <w:rsid w:val="005F660A"/>
    <w:rsid w:val="005F6804"/>
    <w:rsid w:val="005F69D6"/>
    <w:rsid w:val="005F6CBB"/>
    <w:rsid w:val="005F6E79"/>
    <w:rsid w:val="0060080A"/>
    <w:rsid w:val="00600981"/>
    <w:rsid w:val="00603813"/>
    <w:rsid w:val="00603B53"/>
    <w:rsid w:val="00605075"/>
    <w:rsid w:val="006060F1"/>
    <w:rsid w:val="00611158"/>
    <w:rsid w:val="006117D0"/>
    <w:rsid w:val="00611C3E"/>
    <w:rsid w:val="00613B5E"/>
    <w:rsid w:val="0061522F"/>
    <w:rsid w:val="006165EF"/>
    <w:rsid w:val="00620B3C"/>
    <w:rsid w:val="00620CCA"/>
    <w:rsid w:val="00623F13"/>
    <w:rsid w:val="006265D5"/>
    <w:rsid w:val="00627271"/>
    <w:rsid w:val="00627DAC"/>
    <w:rsid w:val="006317A4"/>
    <w:rsid w:val="00640D27"/>
    <w:rsid w:val="00640D45"/>
    <w:rsid w:val="00640DA9"/>
    <w:rsid w:val="00642FBD"/>
    <w:rsid w:val="006432BB"/>
    <w:rsid w:val="00647327"/>
    <w:rsid w:val="00651520"/>
    <w:rsid w:val="00651ED4"/>
    <w:rsid w:val="00653C86"/>
    <w:rsid w:val="00654EF8"/>
    <w:rsid w:val="00661AE1"/>
    <w:rsid w:val="00663AD4"/>
    <w:rsid w:val="00663C51"/>
    <w:rsid w:val="00664CE7"/>
    <w:rsid w:val="006661D2"/>
    <w:rsid w:val="00666B0F"/>
    <w:rsid w:val="006707F8"/>
    <w:rsid w:val="006719B5"/>
    <w:rsid w:val="00671F3F"/>
    <w:rsid w:val="00671F6A"/>
    <w:rsid w:val="00673B53"/>
    <w:rsid w:val="00673F36"/>
    <w:rsid w:val="006749D7"/>
    <w:rsid w:val="00675E87"/>
    <w:rsid w:val="00676440"/>
    <w:rsid w:val="00680942"/>
    <w:rsid w:val="00682929"/>
    <w:rsid w:val="00684E5E"/>
    <w:rsid w:val="0068530D"/>
    <w:rsid w:val="006870C9"/>
    <w:rsid w:val="00687629"/>
    <w:rsid w:val="00690D10"/>
    <w:rsid w:val="0069249D"/>
    <w:rsid w:val="006926A8"/>
    <w:rsid w:val="00692763"/>
    <w:rsid w:val="006942F6"/>
    <w:rsid w:val="00694F41"/>
    <w:rsid w:val="006957AC"/>
    <w:rsid w:val="006A487D"/>
    <w:rsid w:val="006A4CF4"/>
    <w:rsid w:val="006A629A"/>
    <w:rsid w:val="006A72BD"/>
    <w:rsid w:val="006B2183"/>
    <w:rsid w:val="006B378A"/>
    <w:rsid w:val="006B4AAB"/>
    <w:rsid w:val="006C0521"/>
    <w:rsid w:val="006C0A41"/>
    <w:rsid w:val="006C1837"/>
    <w:rsid w:val="006C5195"/>
    <w:rsid w:val="006C6AD5"/>
    <w:rsid w:val="006D2DC1"/>
    <w:rsid w:val="006D5CF2"/>
    <w:rsid w:val="006D70E8"/>
    <w:rsid w:val="006D7FEE"/>
    <w:rsid w:val="006E07F0"/>
    <w:rsid w:val="006E0F00"/>
    <w:rsid w:val="006E2232"/>
    <w:rsid w:val="006E3F73"/>
    <w:rsid w:val="006E48C6"/>
    <w:rsid w:val="006E6277"/>
    <w:rsid w:val="006E6FCE"/>
    <w:rsid w:val="006F1490"/>
    <w:rsid w:val="006F24D4"/>
    <w:rsid w:val="006F4027"/>
    <w:rsid w:val="006F4252"/>
    <w:rsid w:val="006F4D8A"/>
    <w:rsid w:val="006F5BB3"/>
    <w:rsid w:val="0070155F"/>
    <w:rsid w:val="00701FA2"/>
    <w:rsid w:val="00704E92"/>
    <w:rsid w:val="00705CC5"/>
    <w:rsid w:val="00705D59"/>
    <w:rsid w:val="0070658E"/>
    <w:rsid w:val="00710329"/>
    <w:rsid w:val="00710DA4"/>
    <w:rsid w:val="00712B6F"/>
    <w:rsid w:val="00712D66"/>
    <w:rsid w:val="0071326A"/>
    <w:rsid w:val="00713DCC"/>
    <w:rsid w:val="00714010"/>
    <w:rsid w:val="007153D7"/>
    <w:rsid w:val="00716474"/>
    <w:rsid w:val="00723F40"/>
    <w:rsid w:val="00725E23"/>
    <w:rsid w:val="00726049"/>
    <w:rsid w:val="00726418"/>
    <w:rsid w:val="00730F91"/>
    <w:rsid w:val="00732BD6"/>
    <w:rsid w:val="00734AD4"/>
    <w:rsid w:val="00734F70"/>
    <w:rsid w:val="00740231"/>
    <w:rsid w:val="0074026F"/>
    <w:rsid w:val="00743651"/>
    <w:rsid w:val="00743B36"/>
    <w:rsid w:val="00743F88"/>
    <w:rsid w:val="007469BF"/>
    <w:rsid w:val="007534CB"/>
    <w:rsid w:val="007543F5"/>
    <w:rsid w:val="0075452E"/>
    <w:rsid w:val="007563C9"/>
    <w:rsid w:val="007565CC"/>
    <w:rsid w:val="0075670B"/>
    <w:rsid w:val="007577BC"/>
    <w:rsid w:val="00760118"/>
    <w:rsid w:val="007605BD"/>
    <w:rsid w:val="00760907"/>
    <w:rsid w:val="00761D56"/>
    <w:rsid w:val="00762518"/>
    <w:rsid w:val="00764334"/>
    <w:rsid w:val="007646EB"/>
    <w:rsid w:val="0076474D"/>
    <w:rsid w:val="0076659B"/>
    <w:rsid w:val="007717C5"/>
    <w:rsid w:val="00771D9F"/>
    <w:rsid w:val="007727EF"/>
    <w:rsid w:val="007738CD"/>
    <w:rsid w:val="00773E33"/>
    <w:rsid w:val="00776265"/>
    <w:rsid w:val="00776955"/>
    <w:rsid w:val="00780A78"/>
    <w:rsid w:val="007812BF"/>
    <w:rsid w:val="00784428"/>
    <w:rsid w:val="00784695"/>
    <w:rsid w:val="00785715"/>
    <w:rsid w:val="00791034"/>
    <w:rsid w:val="007918A7"/>
    <w:rsid w:val="00792986"/>
    <w:rsid w:val="00793D10"/>
    <w:rsid w:val="00795373"/>
    <w:rsid w:val="007959B8"/>
    <w:rsid w:val="00795DC2"/>
    <w:rsid w:val="00797478"/>
    <w:rsid w:val="007A0822"/>
    <w:rsid w:val="007A1A7B"/>
    <w:rsid w:val="007A375F"/>
    <w:rsid w:val="007A3777"/>
    <w:rsid w:val="007A59AB"/>
    <w:rsid w:val="007A77F1"/>
    <w:rsid w:val="007B1743"/>
    <w:rsid w:val="007B2E08"/>
    <w:rsid w:val="007B4DEF"/>
    <w:rsid w:val="007B529A"/>
    <w:rsid w:val="007B53F7"/>
    <w:rsid w:val="007B56CA"/>
    <w:rsid w:val="007B6A4A"/>
    <w:rsid w:val="007B71A5"/>
    <w:rsid w:val="007B7F41"/>
    <w:rsid w:val="007C16FD"/>
    <w:rsid w:val="007C430D"/>
    <w:rsid w:val="007C5666"/>
    <w:rsid w:val="007D24F5"/>
    <w:rsid w:val="007D2F67"/>
    <w:rsid w:val="007D467C"/>
    <w:rsid w:val="007D553A"/>
    <w:rsid w:val="007D58A3"/>
    <w:rsid w:val="007D5CAC"/>
    <w:rsid w:val="007D64E8"/>
    <w:rsid w:val="007D6E42"/>
    <w:rsid w:val="007D73A9"/>
    <w:rsid w:val="007D771B"/>
    <w:rsid w:val="007E051B"/>
    <w:rsid w:val="007E1E02"/>
    <w:rsid w:val="007E4566"/>
    <w:rsid w:val="007E4AFC"/>
    <w:rsid w:val="007E5228"/>
    <w:rsid w:val="007E5900"/>
    <w:rsid w:val="007E7A86"/>
    <w:rsid w:val="007F1071"/>
    <w:rsid w:val="007F1305"/>
    <w:rsid w:val="007F52A1"/>
    <w:rsid w:val="00800A50"/>
    <w:rsid w:val="00800D6C"/>
    <w:rsid w:val="00801118"/>
    <w:rsid w:val="00802262"/>
    <w:rsid w:val="00803ACD"/>
    <w:rsid w:val="00803E12"/>
    <w:rsid w:val="00803FA6"/>
    <w:rsid w:val="00804603"/>
    <w:rsid w:val="0080471C"/>
    <w:rsid w:val="00804F84"/>
    <w:rsid w:val="00807969"/>
    <w:rsid w:val="0081129A"/>
    <w:rsid w:val="008127DE"/>
    <w:rsid w:val="0081424E"/>
    <w:rsid w:val="00814AD6"/>
    <w:rsid w:val="00814DA3"/>
    <w:rsid w:val="00816F33"/>
    <w:rsid w:val="0081722F"/>
    <w:rsid w:val="00817C35"/>
    <w:rsid w:val="00820494"/>
    <w:rsid w:val="00821136"/>
    <w:rsid w:val="00821719"/>
    <w:rsid w:val="00821D91"/>
    <w:rsid w:val="008230DD"/>
    <w:rsid w:val="00823D58"/>
    <w:rsid w:val="00824351"/>
    <w:rsid w:val="00824608"/>
    <w:rsid w:val="00824FD6"/>
    <w:rsid w:val="00825859"/>
    <w:rsid w:val="008264F1"/>
    <w:rsid w:val="00826778"/>
    <w:rsid w:val="00830CFF"/>
    <w:rsid w:val="00832A36"/>
    <w:rsid w:val="0083364E"/>
    <w:rsid w:val="00833BD2"/>
    <w:rsid w:val="00835E16"/>
    <w:rsid w:val="008361B6"/>
    <w:rsid w:val="00836743"/>
    <w:rsid w:val="00841004"/>
    <w:rsid w:val="0084192B"/>
    <w:rsid w:val="00841A03"/>
    <w:rsid w:val="008437F6"/>
    <w:rsid w:val="0084405C"/>
    <w:rsid w:val="00844509"/>
    <w:rsid w:val="00844AF2"/>
    <w:rsid w:val="008459D8"/>
    <w:rsid w:val="00846DDA"/>
    <w:rsid w:val="00847401"/>
    <w:rsid w:val="00847F31"/>
    <w:rsid w:val="00851C0B"/>
    <w:rsid w:val="00852586"/>
    <w:rsid w:val="0085452A"/>
    <w:rsid w:val="0085548D"/>
    <w:rsid w:val="00855AD3"/>
    <w:rsid w:val="00856860"/>
    <w:rsid w:val="00856F22"/>
    <w:rsid w:val="00860455"/>
    <w:rsid w:val="008609C1"/>
    <w:rsid w:val="008623FE"/>
    <w:rsid w:val="0086692F"/>
    <w:rsid w:val="008669AA"/>
    <w:rsid w:val="008672CB"/>
    <w:rsid w:val="008701A7"/>
    <w:rsid w:val="0087062A"/>
    <w:rsid w:val="00870CD7"/>
    <w:rsid w:val="008748BF"/>
    <w:rsid w:val="008829DB"/>
    <w:rsid w:val="00883B2C"/>
    <w:rsid w:val="00883D6D"/>
    <w:rsid w:val="008841B4"/>
    <w:rsid w:val="008872B9"/>
    <w:rsid w:val="008900DD"/>
    <w:rsid w:val="00890F91"/>
    <w:rsid w:val="008925D9"/>
    <w:rsid w:val="0089764D"/>
    <w:rsid w:val="00897897"/>
    <w:rsid w:val="008A08AA"/>
    <w:rsid w:val="008A169B"/>
    <w:rsid w:val="008A2761"/>
    <w:rsid w:val="008A35A8"/>
    <w:rsid w:val="008A6AD0"/>
    <w:rsid w:val="008B0159"/>
    <w:rsid w:val="008B0E65"/>
    <w:rsid w:val="008B26CF"/>
    <w:rsid w:val="008B2B82"/>
    <w:rsid w:val="008B354F"/>
    <w:rsid w:val="008B42F4"/>
    <w:rsid w:val="008B4D9F"/>
    <w:rsid w:val="008B69D7"/>
    <w:rsid w:val="008B73E2"/>
    <w:rsid w:val="008C0E48"/>
    <w:rsid w:val="008C3034"/>
    <w:rsid w:val="008C4B7E"/>
    <w:rsid w:val="008C5E60"/>
    <w:rsid w:val="008C7BB7"/>
    <w:rsid w:val="008D19A6"/>
    <w:rsid w:val="008D19FF"/>
    <w:rsid w:val="008D2957"/>
    <w:rsid w:val="008D340D"/>
    <w:rsid w:val="008D3B02"/>
    <w:rsid w:val="008D5D06"/>
    <w:rsid w:val="008D73D6"/>
    <w:rsid w:val="008D75F2"/>
    <w:rsid w:val="008D79C2"/>
    <w:rsid w:val="008E0D06"/>
    <w:rsid w:val="008E3FDD"/>
    <w:rsid w:val="008E4DD0"/>
    <w:rsid w:val="008E716A"/>
    <w:rsid w:val="008F11A1"/>
    <w:rsid w:val="008F148F"/>
    <w:rsid w:val="008F270B"/>
    <w:rsid w:val="008F2CE6"/>
    <w:rsid w:val="008F4EB9"/>
    <w:rsid w:val="008F506C"/>
    <w:rsid w:val="008F5E3E"/>
    <w:rsid w:val="008F7729"/>
    <w:rsid w:val="009023F5"/>
    <w:rsid w:val="00902468"/>
    <w:rsid w:val="00902622"/>
    <w:rsid w:val="0090284C"/>
    <w:rsid w:val="0090455C"/>
    <w:rsid w:val="00904E82"/>
    <w:rsid w:val="00905CEC"/>
    <w:rsid w:val="00907BCB"/>
    <w:rsid w:val="009106B6"/>
    <w:rsid w:val="0091082C"/>
    <w:rsid w:val="00911525"/>
    <w:rsid w:val="00911F47"/>
    <w:rsid w:val="00916323"/>
    <w:rsid w:val="009169F2"/>
    <w:rsid w:val="00920BF4"/>
    <w:rsid w:val="00921B9B"/>
    <w:rsid w:val="00921C55"/>
    <w:rsid w:val="0092277F"/>
    <w:rsid w:val="00923339"/>
    <w:rsid w:val="009243CE"/>
    <w:rsid w:val="00925260"/>
    <w:rsid w:val="0092604D"/>
    <w:rsid w:val="009304CF"/>
    <w:rsid w:val="00930E78"/>
    <w:rsid w:val="00931A28"/>
    <w:rsid w:val="00931AFB"/>
    <w:rsid w:val="00932CB9"/>
    <w:rsid w:val="0093371C"/>
    <w:rsid w:val="00935576"/>
    <w:rsid w:val="0093615F"/>
    <w:rsid w:val="00936AF5"/>
    <w:rsid w:val="009410AE"/>
    <w:rsid w:val="00941A7D"/>
    <w:rsid w:val="009423D9"/>
    <w:rsid w:val="009443E1"/>
    <w:rsid w:val="0094446C"/>
    <w:rsid w:val="00945974"/>
    <w:rsid w:val="009459BE"/>
    <w:rsid w:val="009466C0"/>
    <w:rsid w:val="00950574"/>
    <w:rsid w:val="009511E6"/>
    <w:rsid w:val="009519CE"/>
    <w:rsid w:val="009536EF"/>
    <w:rsid w:val="009559E3"/>
    <w:rsid w:val="00955F95"/>
    <w:rsid w:val="00956D3C"/>
    <w:rsid w:val="009617E4"/>
    <w:rsid w:val="00961928"/>
    <w:rsid w:val="009636D5"/>
    <w:rsid w:val="00963C22"/>
    <w:rsid w:val="009641DD"/>
    <w:rsid w:val="009646D1"/>
    <w:rsid w:val="0096549C"/>
    <w:rsid w:val="00966B0B"/>
    <w:rsid w:val="009707BB"/>
    <w:rsid w:val="009709B4"/>
    <w:rsid w:val="00972B6F"/>
    <w:rsid w:val="00973576"/>
    <w:rsid w:val="00974786"/>
    <w:rsid w:val="00975713"/>
    <w:rsid w:val="0097665B"/>
    <w:rsid w:val="00977515"/>
    <w:rsid w:val="009806DF"/>
    <w:rsid w:val="00980F38"/>
    <w:rsid w:val="0098216A"/>
    <w:rsid w:val="00982DEE"/>
    <w:rsid w:val="00984EEB"/>
    <w:rsid w:val="00985F3E"/>
    <w:rsid w:val="00990098"/>
    <w:rsid w:val="00991C2F"/>
    <w:rsid w:val="00992445"/>
    <w:rsid w:val="00992C43"/>
    <w:rsid w:val="00995219"/>
    <w:rsid w:val="00995460"/>
    <w:rsid w:val="00995F23"/>
    <w:rsid w:val="0099604D"/>
    <w:rsid w:val="00996C0A"/>
    <w:rsid w:val="009970F9"/>
    <w:rsid w:val="009976EC"/>
    <w:rsid w:val="0099775E"/>
    <w:rsid w:val="00997F3C"/>
    <w:rsid w:val="009A2166"/>
    <w:rsid w:val="009A4397"/>
    <w:rsid w:val="009A5211"/>
    <w:rsid w:val="009A524A"/>
    <w:rsid w:val="009A5F2B"/>
    <w:rsid w:val="009B0975"/>
    <w:rsid w:val="009B2872"/>
    <w:rsid w:val="009B2B48"/>
    <w:rsid w:val="009B4E02"/>
    <w:rsid w:val="009B7B49"/>
    <w:rsid w:val="009C2DC7"/>
    <w:rsid w:val="009C3B55"/>
    <w:rsid w:val="009C4CB6"/>
    <w:rsid w:val="009C5AE6"/>
    <w:rsid w:val="009C63F6"/>
    <w:rsid w:val="009C663D"/>
    <w:rsid w:val="009C75EA"/>
    <w:rsid w:val="009C7CEC"/>
    <w:rsid w:val="009C7F81"/>
    <w:rsid w:val="009D11E2"/>
    <w:rsid w:val="009D2414"/>
    <w:rsid w:val="009D25FC"/>
    <w:rsid w:val="009D2F94"/>
    <w:rsid w:val="009D33E1"/>
    <w:rsid w:val="009D3447"/>
    <w:rsid w:val="009D4F40"/>
    <w:rsid w:val="009E0FF5"/>
    <w:rsid w:val="009E27F0"/>
    <w:rsid w:val="009E2974"/>
    <w:rsid w:val="009E32E5"/>
    <w:rsid w:val="009E55F9"/>
    <w:rsid w:val="009E6EE7"/>
    <w:rsid w:val="009E7490"/>
    <w:rsid w:val="009E7D9F"/>
    <w:rsid w:val="009F0719"/>
    <w:rsid w:val="009F1A97"/>
    <w:rsid w:val="009F2581"/>
    <w:rsid w:val="009F3F30"/>
    <w:rsid w:val="009F47F4"/>
    <w:rsid w:val="009F4FFA"/>
    <w:rsid w:val="009F5A8A"/>
    <w:rsid w:val="00A00CDD"/>
    <w:rsid w:val="00A017FA"/>
    <w:rsid w:val="00A03220"/>
    <w:rsid w:val="00A0794B"/>
    <w:rsid w:val="00A10A97"/>
    <w:rsid w:val="00A10F4A"/>
    <w:rsid w:val="00A11F27"/>
    <w:rsid w:val="00A1286A"/>
    <w:rsid w:val="00A137FA"/>
    <w:rsid w:val="00A15557"/>
    <w:rsid w:val="00A20BDE"/>
    <w:rsid w:val="00A25078"/>
    <w:rsid w:val="00A2684C"/>
    <w:rsid w:val="00A270E1"/>
    <w:rsid w:val="00A27197"/>
    <w:rsid w:val="00A27290"/>
    <w:rsid w:val="00A31D78"/>
    <w:rsid w:val="00A31F5A"/>
    <w:rsid w:val="00A3255C"/>
    <w:rsid w:val="00A32570"/>
    <w:rsid w:val="00A32A5C"/>
    <w:rsid w:val="00A32D1E"/>
    <w:rsid w:val="00A338D7"/>
    <w:rsid w:val="00A33A93"/>
    <w:rsid w:val="00A3495C"/>
    <w:rsid w:val="00A34C2F"/>
    <w:rsid w:val="00A36F15"/>
    <w:rsid w:val="00A43CE2"/>
    <w:rsid w:val="00A44D5D"/>
    <w:rsid w:val="00A451B0"/>
    <w:rsid w:val="00A45305"/>
    <w:rsid w:val="00A4650B"/>
    <w:rsid w:val="00A466A8"/>
    <w:rsid w:val="00A50519"/>
    <w:rsid w:val="00A51054"/>
    <w:rsid w:val="00A526A5"/>
    <w:rsid w:val="00A533BF"/>
    <w:rsid w:val="00A53ABC"/>
    <w:rsid w:val="00A55F56"/>
    <w:rsid w:val="00A56020"/>
    <w:rsid w:val="00A6148B"/>
    <w:rsid w:val="00A62BF1"/>
    <w:rsid w:val="00A63295"/>
    <w:rsid w:val="00A649C1"/>
    <w:rsid w:val="00A64C9D"/>
    <w:rsid w:val="00A64CAA"/>
    <w:rsid w:val="00A6549E"/>
    <w:rsid w:val="00A65693"/>
    <w:rsid w:val="00A659C1"/>
    <w:rsid w:val="00A6712D"/>
    <w:rsid w:val="00A71498"/>
    <w:rsid w:val="00A715DB"/>
    <w:rsid w:val="00A72425"/>
    <w:rsid w:val="00A72F50"/>
    <w:rsid w:val="00A74F4B"/>
    <w:rsid w:val="00A75357"/>
    <w:rsid w:val="00A76B4F"/>
    <w:rsid w:val="00A77987"/>
    <w:rsid w:val="00A82A9E"/>
    <w:rsid w:val="00A83281"/>
    <w:rsid w:val="00A833F4"/>
    <w:rsid w:val="00A85F97"/>
    <w:rsid w:val="00A863E8"/>
    <w:rsid w:val="00A879B8"/>
    <w:rsid w:val="00A910BA"/>
    <w:rsid w:val="00A915C0"/>
    <w:rsid w:val="00A937CF"/>
    <w:rsid w:val="00A93E21"/>
    <w:rsid w:val="00A93E97"/>
    <w:rsid w:val="00A9475A"/>
    <w:rsid w:val="00A94C79"/>
    <w:rsid w:val="00A96598"/>
    <w:rsid w:val="00A96C19"/>
    <w:rsid w:val="00A96D01"/>
    <w:rsid w:val="00A97EBE"/>
    <w:rsid w:val="00AA0A17"/>
    <w:rsid w:val="00AA13FF"/>
    <w:rsid w:val="00AA5393"/>
    <w:rsid w:val="00AA59CB"/>
    <w:rsid w:val="00AA68CD"/>
    <w:rsid w:val="00AA71E2"/>
    <w:rsid w:val="00AB25E3"/>
    <w:rsid w:val="00AB38F0"/>
    <w:rsid w:val="00AB47D8"/>
    <w:rsid w:val="00AB4C8A"/>
    <w:rsid w:val="00AB5361"/>
    <w:rsid w:val="00AB5C78"/>
    <w:rsid w:val="00AB64D5"/>
    <w:rsid w:val="00AB7CC8"/>
    <w:rsid w:val="00AC01E1"/>
    <w:rsid w:val="00AC1367"/>
    <w:rsid w:val="00AC3A27"/>
    <w:rsid w:val="00AC4668"/>
    <w:rsid w:val="00AC599D"/>
    <w:rsid w:val="00AD0331"/>
    <w:rsid w:val="00AD1E46"/>
    <w:rsid w:val="00AD2698"/>
    <w:rsid w:val="00AD3F35"/>
    <w:rsid w:val="00AD48F3"/>
    <w:rsid w:val="00AD4B3B"/>
    <w:rsid w:val="00AD6CDC"/>
    <w:rsid w:val="00AE08ED"/>
    <w:rsid w:val="00AE2750"/>
    <w:rsid w:val="00AE2DDF"/>
    <w:rsid w:val="00AE335A"/>
    <w:rsid w:val="00AE3A04"/>
    <w:rsid w:val="00AE44EA"/>
    <w:rsid w:val="00AE4756"/>
    <w:rsid w:val="00AE537F"/>
    <w:rsid w:val="00AE7E0F"/>
    <w:rsid w:val="00AF40A5"/>
    <w:rsid w:val="00AF43D4"/>
    <w:rsid w:val="00AF56AC"/>
    <w:rsid w:val="00AF62DA"/>
    <w:rsid w:val="00AF6B75"/>
    <w:rsid w:val="00AF7529"/>
    <w:rsid w:val="00B00791"/>
    <w:rsid w:val="00B01A13"/>
    <w:rsid w:val="00B01D06"/>
    <w:rsid w:val="00B029FE"/>
    <w:rsid w:val="00B03125"/>
    <w:rsid w:val="00B03953"/>
    <w:rsid w:val="00B055E1"/>
    <w:rsid w:val="00B064F7"/>
    <w:rsid w:val="00B070B3"/>
    <w:rsid w:val="00B07530"/>
    <w:rsid w:val="00B0779F"/>
    <w:rsid w:val="00B07F7F"/>
    <w:rsid w:val="00B101E3"/>
    <w:rsid w:val="00B11A93"/>
    <w:rsid w:val="00B1222F"/>
    <w:rsid w:val="00B12299"/>
    <w:rsid w:val="00B12FCA"/>
    <w:rsid w:val="00B130E3"/>
    <w:rsid w:val="00B13178"/>
    <w:rsid w:val="00B1422C"/>
    <w:rsid w:val="00B1641F"/>
    <w:rsid w:val="00B16F09"/>
    <w:rsid w:val="00B20869"/>
    <w:rsid w:val="00B22AE6"/>
    <w:rsid w:val="00B23D28"/>
    <w:rsid w:val="00B24D13"/>
    <w:rsid w:val="00B24DD0"/>
    <w:rsid w:val="00B27B4C"/>
    <w:rsid w:val="00B27E0B"/>
    <w:rsid w:val="00B30A62"/>
    <w:rsid w:val="00B31F3A"/>
    <w:rsid w:val="00B326BF"/>
    <w:rsid w:val="00B33395"/>
    <w:rsid w:val="00B3376A"/>
    <w:rsid w:val="00B34421"/>
    <w:rsid w:val="00B34AC2"/>
    <w:rsid w:val="00B37DEC"/>
    <w:rsid w:val="00B40D03"/>
    <w:rsid w:val="00B423A0"/>
    <w:rsid w:val="00B4332E"/>
    <w:rsid w:val="00B44D71"/>
    <w:rsid w:val="00B452BE"/>
    <w:rsid w:val="00B45444"/>
    <w:rsid w:val="00B46C07"/>
    <w:rsid w:val="00B46CDC"/>
    <w:rsid w:val="00B47941"/>
    <w:rsid w:val="00B52278"/>
    <w:rsid w:val="00B534C4"/>
    <w:rsid w:val="00B537C4"/>
    <w:rsid w:val="00B53A99"/>
    <w:rsid w:val="00B54B4B"/>
    <w:rsid w:val="00B5626D"/>
    <w:rsid w:val="00B56DFA"/>
    <w:rsid w:val="00B579AD"/>
    <w:rsid w:val="00B57C30"/>
    <w:rsid w:val="00B600EB"/>
    <w:rsid w:val="00B616AC"/>
    <w:rsid w:val="00B62455"/>
    <w:rsid w:val="00B633CA"/>
    <w:rsid w:val="00B635CD"/>
    <w:rsid w:val="00B63D9A"/>
    <w:rsid w:val="00B727CE"/>
    <w:rsid w:val="00B72FA4"/>
    <w:rsid w:val="00B7330F"/>
    <w:rsid w:val="00B740F6"/>
    <w:rsid w:val="00B759DA"/>
    <w:rsid w:val="00B76A4C"/>
    <w:rsid w:val="00B80783"/>
    <w:rsid w:val="00B81E57"/>
    <w:rsid w:val="00B829E4"/>
    <w:rsid w:val="00B83C30"/>
    <w:rsid w:val="00B84018"/>
    <w:rsid w:val="00B84166"/>
    <w:rsid w:val="00B84A4A"/>
    <w:rsid w:val="00B84E5B"/>
    <w:rsid w:val="00B8684C"/>
    <w:rsid w:val="00B87529"/>
    <w:rsid w:val="00B92D3E"/>
    <w:rsid w:val="00B92F54"/>
    <w:rsid w:val="00B94545"/>
    <w:rsid w:val="00B94BEF"/>
    <w:rsid w:val="00B94F8F"/>
    <w:rsid w:val="00B95297"/>
    <w:rsid w:val="00B962EB"/>
    <w:rsid w:val="00BA21DD"/>
    <w:rsid w:val="00BA3DEB"/>
    <w:rsid w:val="00BA68C7"/>
    <w:rsid w:val="00BA769D"/>
    <w:rsid w:val="00BB14E4"/>
    <w:rsid w:val="00BB264F"/>
    <w:rsid w:val="00BB3338"/>
    <w:rsid w:val="00BB3CCF"/>
    <w:rsid w:val="00BB4AAA"/>
    <w:rsid w:val="00BB5295"/>
    <w:rsid w:val="00BB64A3"/>
    <w:rsid w:val="00BB7CAB"/>
    <w:rsid w:val="00BC0115"/>
    <w:rsid w:val="00BC1C80"/>
    <w:rsid w:val="00BC32D0"/>
    <w:rsid w:val="00BC388F"/>
    <w:rsid w:val="00BC69B6"/>
    <w:rsid w:val="00BD0037"/>
    <w:rsid w:val="00BD070D"/>
    <w:rsid w:val="00BD11D8"/>
    <w:rsid w:val="00BD1527"/>
    <w:rsid w:val="00BD1C4F"/>
    <w:rsid w:val="00BD1E05"/>
    <w:rsid w:val="00BD26CD"/>
    <w:rsid w:val="00BD4D53"/>
    <w:rsid w:val="00BD51FE"/>
    <w:rsid w:val="00BD5580"/>
    <w:rsid w:val="00BE03FF"/>
    <w:rsid w:val="00BE0808"/>
    <w:rsid w:val="00BE0F02"/>
    <w:rsid w:val="00BE5EF4"/>
    <w:rsid w:val="00BE68BA"/>
    <w:rsid w:val="00BE6A70"/>
    <w:rsid w:val="00BE6D91"/>
    <w:rsid w:val="00BE70A8"/>
    <w:rsid w:val="00BF23F1"/>
    <w:rsid w:val="00BF4311"/>
    <w:rsid w:val="00BF6176"/>
    <w:rsid w:val="00BF6735"/>
    <w:rsid w:val="00BF67CB"/>
    <w:rsid w:val="00BF7AB7"/>
    <w:rsid w:val="00C03232"/>
    <w:rsid w:val="00C032DB"/>
    <w:rsid w:val="00C03EEC"/>
    <w:rsid w:val="00C05A41"/>
    <w:rsid w:val="00C05C8F"/>
    <w:rsid w:val="00C066D2"/>
    <w:rsid w:val="00C069F8"/>
    <w:rsid w:val="00C07ADA"/>
    <w:rsid w:val="00C100CB"/>
    <w:rsid w:val="00C10870"/>
    <w:rsid w:val="00C10A8B"/>
    <w:rsid w:val="00C12919"/>
    <w:rsid w:val="00C13643"/>
    <w:rsid w:val="00C13645"/>
    <w:rsid w:val="00C14A95"/>
    <w:rsid w:val="00C155F1"/>
    <w:rsid w:val="00C15BC9"/>
    <w:rsid w:val="00C15C04"/>
    <w:rsid w:val="00C15E28"/>
    <w:rsid w:val="00C16A97"/>
    <w:rsid w:val="00C214C0"/>
    <w:rsid w:val="00C23C72"/>
    <w:rsid w:val="00C24201"/>
    <w:rsid w:val="00C24556"/>
    <w:rsid w:val="00C25500"/>
    <w:rsid w:val="00C25544"/>
    <w:rsid w:val="00C27252"/>
    <w:rsid w:val="00C30470"/>
    <w:rsid w:val="00C308AC"/>
    <w:rsid w:val="00C32399"/>
    <w:rsid w:val="00C344EC"/>
    <w:rsid w:val="00C3468A"/>
    <w:rsid w:val="00C355DF"/>
    <w:rsid w:val="00C3587B"/>
    <w:rsid w:val="00C37E9B"/>
    <w:rsid w:val="00C408E7"/>
    <w:rsid w:val="00C41704"/>
    <w:rsid w:val="00C420CA"/>
    <w:rsid w:val="00C4228A"/>
    <w:rsid w:val="00C42A69"/>
    <w:rsid w:val="00C45FCD"/>
    <w:rsid w:val="00C4677D"/>
    <w:rsid w:val="00C50647"/>
    <w:rsid w:val="00C5164B"/>
    <w:rsid w:val="00C51B91"/>
    <w:rsid w:val="00C52F9F"/>
    <w:rsid w:val="00C54697"/>
    <w:rsid w:val="00C55D16"/>
    <w:rsid w:val="00C56811"/>
    <w:rsid w:val="00C56C86"/>
    <w:rsid w:val="00C57E24"/>
    <w:rsid w:val="00C60419"/>
    <w:rsid w:val="00C626B9"/>
    <w:rsid w:val="00C62BE1"/>
    <w:rsid w:val="00C62C11"/>
    <w:rsid w:val="00C63240"/>
    <w:rsid w:val="00C646FA"/>
    <w:rsid w:val="00C655E8"/>
    <w:rsid w:val="00C65AC0"/>
    <w:rsid w:val="00C667B4"/>
    <w:rsid w:val="00C67136"/>
    <w:rsid w:val="00C74B1F"/>
    <w:rsid w:val="00C7543C"/>
    <w:rsid w:val="00C757D9"/>
    <w:rsid w:val="00C777A1"/>
    <w:rsid w:val="00C810F7"/>
    <w:rsid w:val="00C821BB"/>
    <w:rsid w:val="00C84463"/>
    <w:rsid w:val="00C844A0"/>
    <w:rsid w:val="00C84B2E"/>
    <w:rsid w:val="00C872C6"/>
    <w:rsid w:val="00C878F0"/>
    <w:rsid w:val="00C911A8"/>
    <w:rsid w:val="00C93EAB"/>
    <w:rsid w:val="00C9553F"/>
    <w:rsid w:val="00C97790"/>
    <w:rsid w:val="00C97C05"/>
    <w:rsid w:val="00CA1267"/>
    <w:rsid w:val="00CA3297"/>
    <w:rsid w:val="00CA4CB9"/>
    <w:rsid w:val="00CA567C"/>
    <w:rsid w:val="00CA6FFF"/>
    <w:rsid w:val="00CA744C"/>
    <w:rsid w:val="00CA7CE2"/>
    <w:rsid w:val="00CB22F2"/>
    <w:rsid w:val="00CB47BD"/>
    <w:rsid w:val="00CB5683"/>
    <w:rsid w:val="00CB5A35"/>
    <w:rsid w:val="00CB7B42"/>
    <w:rsid w:val="00CC090E"/>
    <w:rsid w:val="00CC14E0"/>
    <w:rsid w:val="00CC2B5C"/>
    <w:rsid w:val="00CC3453"/>
    <w:rsid w:val="00CC46E9"/>
    <w:rsid w:val="00CD01A5"/>
    <w:rsid w:val="00CD079F"/>
    <w:rsid w:val="00CD3673"/>
    <w:rsid w:val="00CD41C6"/>
    <w:rsid w:val="00CD4FB8"/>
    <w:rsid w:val="00CE0969"/>
    <w:rsid w:val="00CE0AF2"/>
    <w:rsid w:val="00CE0F18"/>
    <w:rsid w:val="00CE5095"/>
    <w:rsid w:val="00CE5A13"/>
    <w:rsid w:val="00CE5B15"/>
    <w:rsid w:val="00CE63CC"/>
    <w:rsid w:val="00CE6B6C"/>
    <w:rsid w:val="00CE7D50"/>
    <w:rsid w:val="00CE7F80"/>
    <w:rsid w:val="00CF32AA"/>
    <w:rsid w:val="00CF459A"/>
    <w:rsid w:val="00CF4738"/>
    <w:rsid w:val="00CF50A8"/>
    <w:rsid w:val="00CF5BFA"/>
    <w:rsid w:val="00CF74A2"/>
    <w:rsid w:val="00CF7D2B"/>
    <w:rsid w:val="00D06CE6"/>
    <w:rsid w:val="00D1354E"/>
    <w:rsid w:val="00D13AD9"/>
    <w:rsid w:val="00D16A50"/>
    <w:rsid w:val="00D173F7"/>
    <w:rsid w:val="00D2172E"/>
    <w:rsid w:val="00D21A83"/>
    <w:rsid w:val="00D2348B"/>
    <w:rsid w:val="00D2511D"/>
    <w:rsid w:val="00D26776"/>
    <w:rsid w:val="00D302F7"/>
    <w:rsid w:val="00D306A2"/>
    <w:rsid w:val="00D30C4B"/>
    <w:rsid w:val="00D311A4"/>
    <w:rsid w:val="00D32076"/>
    <w:rsid w:val="00D32684"/>
    <w:rsid w:val="00D32839"/>
    <w:rsid w:val="00D33D3F"/>
    <w:rsid w:val="00D42BC9"/>
    <w:rsid w:val="00D43235"/>
    <w:rsid w:val="00D443EA"/>
    <w:rsid w:val="00D44F2E"/>
    <w:rsid w:val="00D469FC"/>
    <w:rsid w:val="00D50247"/>
    <w:rsid w:val="00D50EF5"/>
    <w:rsid w:val="00D52528"/>
    <w:rsid w:val="00D57BC0"/>
    <w:rsid w:val="00D601FB"/>
    <w:rsid w:val="00D60DE2"/>
    <w:rsid w:val="00D61DB4"/>
    <w:rsid w:val="00D627F6"/>
    <w:rsid w:val="00D66279"/>
    <w:rsid w:val="00D66B01"/>
    <w:rsid w:val="00D66D2B"/>
    <w:rsid w:val="00D6750E"/>
    <w:rsid w:val="00D67A36"/>
    <w:rsid w:val="00D73391"/>
    <w:rsid w:val="00D7366F"/>
    <w:rsid w:val="00D775FA"/>
    <w:rsid w:val="00D82F72"/>
    <w:rsid w:val="00D83F10"/>
    <w:rsid w:val="00D851C6"/>
    <w:rsid w:val="00D852A6"/>
    <w:rsid w:val="00D90722"/>
    <w:rsid w:val="00D91F22"/>
    <w:rsid w:val="00D92FB3"/>
    <w:rsid w:val="00D93B95"/>
    <w:rsid w:val="00D93CD7"/>
    <w:rsid w:val="00D944F2"/>
    <w:rsid w:val="00D9541A"/>
    <w:rsid w:val="00D96814"/>
    <w:rsid w:val="00D97019"/>
    <w:rsid w:val="00DA1C93"/>
    <w:rsid w:val="00DA4706"/>
    <w:rsid w:val="00DA471F"/>
    <w:rsid w:val="00DA5056"/>
    <w:rsid w:val="00DB30E7"/>
    <w:rsid w:val="00DB4199"/>
    <w:rsid w:val="00DB4B77"/>
    <w:rsid w:val="00DB6471"/>
    <w:rsid w:val="00DB72C2"/>
    <w:rsid w:val="00DC066F"/>
    <w:rsid w:val="00DC07FB"/>
    <w:rsid w:val="00DC1602"/>
    <w:rsid w:val="00DC1673"/>
    <w:rsid w:val="00DC1FFE"/>
    <w:rsid w:val="00DC6602"/>
    <w:rsid w:val="00DD1ABA"/>
    <w:rsid w:val="00DD2231"/>
    <w:rsid w:val="00DD5561"/>
    <w:rsid w:val="00DD5576"/>
    <w:rsid w:val="00DD5BB9"/>
    <w:rsid w:val="00DD7312"/>
    <w:rsid w:val="00DE02D5"/>
    <w:rsid w:val="00DE1211"/>
    <w:rsid w:val="00DE264A"/>
    <w:rsid w:val="00DE2D76"/>
    <w:rsid w:val="00DE5581"/>
    <w:rsid w:val="00DE6B13"/>
    <w:rsid w:val="00DF107D"/>
    <w:rsid w:val="00DF14D1"/>
    <w:rsid w:val="00DF27D6"/>
    <w:rsid w:val="00DF35C1"/>
    <w:rsid w:val="00DF40CC"/>
    <w:rsid w:val="00DF4A89"/>
    <w:rsid w:val="00DF54BA"/>
    <w:rsid w:val="00DF7CA1"/>
    <w:rsid w:val="00E00CB0"/>
    <w:rsid w:val="00E00F48"/>
    <w:rsid w:val="00E01542"/>
    <w:rsid w:val="00E02FF5"/>
    <w:rsid w:val="00E045B6"/>
    <w:rsid w:val="00E0631C"/>
    <w:rsid w:val="00E10833"/>
    <w:rsid w:val="00E10C3B"/>
    <w:rsid w:val="00E11174"/>
    <w:rsid w:val="00E1227B"/>
    <w:rsid w:val="00E134A2"/>
    <w:rsid w:val="00E14A7B"/>
    <w:rsid w:val="00E14FCC"/>
    <w:rsid w:val="00E15802"/>
    <w:rsid w:val="00E173E7"/>
    <w:rsid w:val="00E2195E"/>
    <w:rsid w:val="00E2220B"/>
    <w:rsid w:val="00E23DDF"/>
    <w:rsid w:val="00E27793"/>
    <w:rsid w:val="00E3017D"/>
    <w:rsid w:val="00E306DC"/>
    <w:rsid w:val="00E3306D"/>
    <w:rsid w:val="00E34326"/>
    <w:rsid w:val="00E36106"/>
    <w:rsid w:val="00E36A69"/>
    <w:rsid w:val="00E37124"/>
    <w:rsid w:val="00E40361"/>
    <w:rsid w:val="00E42784"/>
    <w:rsid w:val="00E46F18"/>
    <w:rsid w:val="00E527F1"/>
    <w:rsid w:val="00E53035"/>
    <w:rsid w:val="00E542CC"/>
    <w:rsid w:val="00E55D4E"/>
    <w:rsid w:val="00E56E60"/>
    <w:rsid w:val="00E5785E"/>
    <w:rsid w:val="00E60A0E"/>
    <w:rsid w:val="00E60A74"/>
    <w:rsid w:val="00E623B2"/>
    <w:rsid w:val="00E64571"/>
    <w:rsid w:val="00E6493A"/>
    <w:rsid w:val="00E64F54"/>
    <w:rsid w:val="00E65705"/>
    <w:rsid w:val="00E65811"/>
    <w:rsid w:val="00E703C9"/>
    <w:rsid w:val="00E72ACB"/>
    <w:rsid w:val="00E72D17"/>
    <w:rsid w:val="00E735EB"/>
    <w:rsid w:val="00E73635"/>
    <w:rsid w:val="00E7453E"/>
    <w:rsid w:val="00E74D7C"/>
    <w:rsid w:val="00E77215"/>
    <w:rsid w:val="00E8038F"/>
    <w:rsid w:val="00E80448"/>
    <w:rsid w:val="00E838D3"/>
    <w:rsid w:val="00E842DA"/>
    <w:rsid w:val="00E84922"/>
    <w:rsid w:val="00E84CBF"/>
    <w:rsid w:val="00E9277D"/>
    <w:rsid w:val="00E94E65"/>
    <w:rsid w:val="00E95035"/>
    <w:rsid w:val="00E97272"/>
    <w:rsid w:val="00E973F0"/>
    <w:rsid w:val="00EA1CC1"/>
    <w:rsid w:val="00EA4EC2"/>
    <w:rsid w:val="00EA522D"/>
    <w:rsid w:val="00EA59C9"/>
    <w:rsid w:val="00EA5F22"/>
    <w:rsid w:val="00EA6BFF"/>
    <w:rsid w:val="00EB07BD"/>
    <w:rsid w:val="00EB0AB3"/>
    <w:rsid w:val="00EB1814"/>
    <w:rsid w:val="00EB1BDB"/>
    <w:rsid w:val="00EB24EC"/>
    <w:rsid w:val="00EB3105"/>
    <w:rsid w:val="00EB3FE4"/>
    <w:rsid w:val="00EB4BBB"/>
    <w:rsid w:val="00EC0A84"/>
    <w:rsid w:val="00EC1065"/>
    <w:rsid w:val="00EC1B1C"/>
    <w:rsid w:val="00EC522B"/>
    <w:rsid w:val="00EC5A12"/>
    <w:rsid w:val="00EC6D75"/>
    <w:rsid w:val="00ED03DC"/>
    <w:rsid w:val="00ED0EC0"/>
    <w:rsid w:val="00ED1B45"/>
    <w:rsid w:val="00ED1D0E"/>
    <w:rsid w:val="00ED24FC"/>
    <w:rsid w:val="00ED3A08"/>
    <w:rsid w:val="00ED4F18"/>
    <w:rsid w:val="00ED5D80"/>
    <w:rsid w:val="00EE039A"/>
    <w:rsid w:val="00EE0F9D"/>
    <w:rsid w:val="00EE18DC"/>
    <w:rsid w:val="00EE3810"/>
    <w:rsid w:val="00EE4434"/>
    <w:rsid w:val="00EE7438"/>
    <w:rsid w:val="00EF04D6"/>
    <w:rsid w:val="00EF1C4B"/>
    <w:rsid w:val="00EF2093"/>
    <w:rsid w:val="00EF2951"/>
    <w:rsid w:val="00EF4100"/>
    <w:rsid w:val="00EF6A2E"/>
    <w:rsid w:val="00EF70E8"/>
    <w:rsid w:val="00F01C0B"/>
    <w:rsid w:val="00F033B2"/>
    <w:rsid w:val="00F03A4C"/>
    <w:rsid w:val="00F05877"/>
    <w:rsid w:val="00F073E1"/>
    <w:rsid w:val="00F07A15"/>
    <w:rsid w:val="00F106D7"/>
    <w:rsid w:val="00F115CC"/>
    <w:rsid w:val="00F11A3C"/>
    <w:rsid w:val="00F11B8F"/>
    <w:rsid w:val="00F11DBB"/>
    <w:rsid w:val="00F12F2C"/>
    <w:rsid w:val="00F1380A"/>
    <w:rsid w:val="00F21A4D"/>
    <w:rsid w:val="00F2228D"/>
    <w:rsid w:val="00F22CB3"/>
    <w:rsid w:val="00F23273"/>
    <w:rsid w:val="00F24189"/>
    <w:rsid w:val="00F2453B"/>
    <w:rsid w:val="00F2790C"/>
    <w:rsid w:val="00F27DD4"/>
    <w:rsid w:val="00F304CC"/>
    <w:rsid w:val="00F31156"/>
    <w:rsid w:val="00F3264F"/>
    <w:rsid w:val="00F377C4"/>
    <w:rsid w:val="00F4062B"/>
    <w:rsid w:val="00F40C37"/>
    <w:rsid w:val="00F40F10"/>
    <w:rsid w:val="00F4108C"/>
    <w:rsid w:val="00F448CE"/>
    <w:rsid w:val="00F44C78"/>
    <w:rsid w:val="00F44D84"/>
    <w:rsid w:val="00F44E62"/>
    <w:rsid w:val="00F45AF6"/>
    <w:rsid w:val="00F45CD2"/>
    <w:rsid w:val="00F47739"/>
    <w:rsid w:val="00F47B94"/>
    <w:rsid w:val="00F50583"/>
    <w:rsid w:val="00F50BEC"/>
    <w:rsid w:val="00F52B85"/>
    <w:rsid w:val="00F52E2E"/>
    <w:rsid w:val="00F52EF2"/>
    <w:rsid w:val="00F54A35"/>
    <w:rsid w:val="00F57371"/>
    <w:rsid w:val="00F605C7"/>
    <w:rsid w:val="00F625D6"/>
    <w:rsid w:val="00F63487"/>
    <w:rsid w:val="00F64864"/>
    <w:rsid w:val="00F668B9"/>
    <w:rsid w:val="00F66A2E"/>
    <w:rsid w:val="00F704F6"/>
    <w:rsid w:val="00F71642"/>
    <w:rsid w:val="00F71673"/>
    <w:rsid w:val="00F71BBE"/>
    <w:rsid w:val="00F7272D"/>
    <w:rsid w:val="00F738E2"/>
    <w:rsid w:val="00F74004"/>
    <w:rsid w:val="00F76BD3"/>
    <w:rsid w:val="00F778EC"/>
    <w:rsid w:val="00F83445"/>
    <w:rsid w:val="00F86899"/>
    <w:rsid w:val="00F87DE6"/>
    <w:rsid w:val="00F902F1"/>
    <w:rsid w:val="00F90741"/>
    <w:rsid w:val="00F96DDF"/>
    <w:rsid w:val="00F97B47"/>
    <w:rsid w:val="00FA0588"/>
    <w:rsid w:val="00FA1AE6"/>
    <w:rsid w:val="00FA3768"/>
    <w:rsid w:val="00FA409C"/>
    <w:rsid w:val="00FA4F7B"/>
    <w:rsid w:val="00FA6199"/>
    <w:rsid w:val="00FA6AFE"/>
    <w:rsid w:val="00FB0701"/>
    <w:rsid w:val="00FB138F"/>
    <w:rsid w:val="00FB360E"/>
    <w:rsid w:val="00FB481C"/>
    <w:rsid w:val="00FB7451"/>
    <w:rsid w:val="00FB7AD5"/>
    <w:rsid w:val="00FC4455"/>
    <w:rsid w:val="00FC4ADB"/>
    <w:rsid w:val="00FC5270"/>
    <w:rsid w:val="00FC5C07"/>
    <w:rsid w:val="00FC7FA8"/>
    <w:rsid w:val="00FD028C"/>
    <w:rsid w:val="00FD18BF"/>
    <w:rsid w:val="00FD278A"/>
    <w:rsid w:val="00FD3715"/>
    <w:rsid w:val="00FE34D6"/>
    <w:rsid w:val="00FE380C"/>
    <w:rsid w:val="00FE3C9E"/>
    <w:rsid w:val="00FE5113"/>
    <w:rsid w:val="00FE6A09"/>
    <w:rsid w:val="00FE7832"/>
    <w:rsid w:val="00FE7D00"/>
    <w:rsid w:val="00FF06EC"/>
    <w:rsid w:val="00FF0965"/>
    <w:rsid w:val="00FF0C95"/>
    <w:rsid w:val="00FF0EA4"/>
    <w:rsid w:val="00FF12DF"/>
    <w:rsid w:val="00FF1696"/>
    <w:rsid w:val="00FF2693"/>
    <w:rsid w:val="00FF2B9F"/>
    <w:rsid w:val="00FF5D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BB356E"/>
  <w15:chartTrackingRefBased/>
  <w15:docId w15:val="{C244DDA7-1315-4D1B-B556-1B39AAA0F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line number" w:uiPriority="99"/>
    <w:lsdException w:name="Title" w:qFormat="1"/>
    <w:lsdException w:name="Subtitle" w:qFormat="1"/>
    <w:lsdException w:name="Hyperlink" w:uiPriority="99"/>
    <w:lsdException w:name="FollowedHyperlink" w:uiPriority="99"/>
    <w:lsdException w:name="Strong" w:qFormat="1"/>
    <w:lsdException w:name="Emphasis" w:uiPriority="20" w:qFormat="1"/>
    <w:lsdException w:name="Normal (Web)" w:uiPriority="99"/>
    <w:lsdException w:name="HTML Preformatted" w:uiPriority="99"/>
    <w:lsdException w:name="HTML Variable" w:semiHidden="1" w:unhideWhenUsed="1"/>
    <w:lsdException w:name="Normal Table" w:semiHidden="1" w:unhideWhenUsed="1"/>
    <w:lsdException w:name="annotation subject" w:uiPriority="99"/>
    <w:lsdException w:name="No List" w:uiPriority="99"/>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C6602"/>
    <w:rPr>
      <w:sz w:val="24"/>
      <w:szCs w:val="24"/>
    </w:rPr>
  </w:style>
  <w:style w:type="paragraph" w:styleId="Heading1">
    <w:name w:val="heading 1"/>
    <w:basedOn w:val="Normal"/>
    <w:next w:val="Normal"/>
    <w:link w:val="Heading1Char"/>
    <w:uiPriority w:val="9"/>
    <w:qFormat/>
    <w:rsid w:val="008361B6"/>
    <w:pPr>
      <w:keepNext/>
      <w:spacing w:before="240" w:after="60" w:line="276" w:lineRule="auto"/>
      <w:outlineLvl w:val="0"/>
    </w:pPr>
    <w:rPr>
      <w:rFonts w:ascii="Cambria" w:hAnsi="Cambria"/>
      <w:b/>
      <w:bCs/>
      <w:kern w:val="32"/>
      <w:sz w:val="32"/>
      <w:szCs w:val="3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361B6"/>
    <w:rPr>
      <w:rFonts w:ascii="Cambria" w:hAnsi="Cambria"/>
      <w:b/>
      <w:bCs/>
      <w:kern w:val="32"/>
      <w:sz w:val="32"/>
      <w:szCs w:val="32"/>
      <w:lang w:val="x-none" w:eastAsia="x-none"/>
    </w:rPr>
  </w:style>
  <w:style w:type="paragraph" w:styleId="ListBullet">
    <w:name w:val="List Bullet"/>
    <w:basedOn w:val="Normal"/>
    <w:rsid w:val="0040429D"/>
    <w:pPr>
      <w:numPr>
        <w:numId w:val="1"/>
      </w:numPr>
    </w:pPr>
  </w:style>
  <w:style w:type="paragraph" w:styleId="Footer">
    <w:name w:val="footer"/>
    <w:basedOn w:val="Normal"/>
    <w:link w:val="FooterChar"/>
    <w:uiPriority w:val="99"/>
    <w:rsid w:val="00795373"/>
    <w:pPr>
      <w:tabs>
        <w:tab w:val="center" w:pos="4320"/>
        <w:tab w:val="right" w:pos="8640"/>
      </w:tabs>
    </w:pPr>
    <w:rPr>
      <w:lang w:val="x-none" w:eastAsia="x-none"/>
    </w:rPr>
  </w:style>
  <w:style w:type="character" w:customStyle="1" w:styleId="FooterChar">
    <w:name w:val="Footer Char"/>
    <w:link w:val="Footer"/>
    <w:uiPriority w:val="99"/>
    <w:rsid w:val="008361B6"/>
    <w:rPr>
      <w:sz w:val="24"/>
      <w:szCs w:val="24"/>
    </w:rPr>
  </w:style>
  <w:style w:type="character" w:styleId="PageNumber">
    <w:name w:val="page number"/>
    <w:basedOn w:val="DefaultParagraphFont"/>
    <w:rsid w:val="00795373"/>
  </w:style>
  <w:style w:type="paragraph" w:styleId="BalloonText">
    <w:name w:val="Balloon Text"/>
    <w:basedOn w:val="Normal"/>
    <w:link w:val="BalloonTextChar"/>
    <w:uiPriority w:val="99"/>
    <w:rsid w:val="00ED5D80"/>
    <w:rPr>
      <w:rFonts w:ascii="Tahoma" w:hAnsi="Tahoma"/>
      <w:sz w:val="16"/>
      <w:szCs w:val="16"/>
      <w:lang w:val="x-none" w:eastAsia="x-none"/>
    </w:rPr>
  </w:style>
  <w:style w:type="character" w:customStyle="1" w:styleId="BalloonTextChar">
    <w:name w:val="Balloon Text Char"/>
    <w:link w:val="BalloonText"/>
    <w:uiPriority w:val="99"/>
    <w:rsid w:val="00ED5D80"/>
    <w:rPr>
      <w:rFonts w:ascii="Tahoma" w:hAnsi="Tahoma" w:cs="Tahoma"/>
      <w:sz w:val="16"/>
      <w:szCs w:val="16"/>
    </w:rPr>
  </w:style>
  <w:style w:type="character" w:styleId="CommentReference">
    <w:name w:val="annotation reference"/>
    <w:uiPriority w:val="99"/>
    <w:rsid w:val="00ED5D80"/>
    <w:rPr>
      <w:sz w:val="16"/>
      <w:szCs w:val="16"/>
    </w:rPr>
  </w:style>
  <w:style w:type="paragraph" w:styleId="CommentText">
    <w:name w:val="annotation text"/>
    <w:basedOn w:val="Normal"/>
    <w:link w:val="CommentTextChar"/>
    <w:uiPriority w:val="99"/>
    <w:rsid w:val="00ED5D80"/>
    <w:rPr>
      <w:sz w:val="20"/>
      <w:szCs w:val="20"/>
    </w:rPr>
  </w:style>
  <w:style w:type="character" w:customStyle="1" w:styleId="CommentTextChar">
    <w:name w:val="Comment Text Char"/>
    <w:basedOn w:val="DefaultParagraphFont"/>
    <w:link w:val="CommentText"/>
    <w:uiPriority w:val="99"/>
    <w:rsid w:val="00ED5D80"/>
  </w:style>
  <w:style w:type="paragraph" w:styleId="CommentSubject">
    <w:name w:val="annotation subject"/>
    <w:basedOn w:val="CommentText"/>
    <w:next w:val="CommentText"/>
    <w:link w:val="CommentSubjectChar"/>
    <w:uiPriority w:val="99"/>
    <w:rsid w:val="00ED5D80"/>
    <w:rPr>
      <w:b/>
      <w:bCs/>
      <w:lang w:val="x-none" w:eastAsia="x-none"/>
    </w:rPr>
  </w:style>
  <w:style w:type="character" w:customStyle="1" w:styleId="CommentSubjectChar">
    <w:name w:val="Comment Subject Char"/>
    <w:link w:val="CommentSubject"/>
    <w:uiPriority w:val="99"/>
    <w:rsid w:val="00ED5D80"/>
    <w:rPr>
      <w:b/>
      <w:bCs/>
    </w:rPr>
  </w:style>
  <w:style w:type="paragraph" w:customStyle="1" w:styleId="LightGrid-Accent31">
    <w:name w:val="Light Grid - Accent 31"/>
    <w:basedOn w:val="Normal"/>
    <w:uiPriority w:val="34"/>
    <w:qFormat/>
    <w:rsid w:val="00283502"/>
    <w:pPr>
      <w:ind w:left="720"/>
    </w:pPr>
  </w:style>
  <w:style w:type="paragraph" w:styleId="Header">
    <w:name w:val="header"/>
    <w:basedOn w:val="Normal"/>
    <w:link w:val="HeaderChar"/>
    <w:uiPriority w:val="99"/>
    <w:rsid w:val="006E6277"/>
    <w:pPr>
      <w:tabs>
        <w:tab w:val="center" w:pos="4680"/>
        <w:tab w:val="right" w:pos="9360"/>
      </w:tabs>
    </w:pPr>
    <w:rPr>
      <w:lang w:val="x-none" w:eastAsia="x-none"/>
    </w:rPr>
  </w:style>
  <w:style w:type="character" w:customStyle="1" w:styleId="HeaderChar">
    <w:name w:val="Header Char"/>
    <w:link w:val="Header"/>
    <w:uiPriority w:val="99"/>
    <w:rsid w:val="006E6277"/>
    <w:rPr>
      <w:sz w:val="24"/>
      <w:szCs w:val="24"/>
    </w:rPr>
  </w:style>
  <w:style w:type="paragraph" w:styleId="DocumentMap">
    <w:name w:val="Document Map"/>
    <w:basedOn w:val="Normal"/>
    <w:link w:val="DocumentMapChar"/>
    <w:rsid w:val="00121C55"/>
    <w:rPr>
      <w:rFonts w:ascii="Tahoma" w:hAnsi="Tahoma"/>
      <w:sz w:val="16"/>
      <w:szCs w:val="16"/>
      <w:lang w:val="x-none" w:eastAsia="x-none"/>
    </w:rPr>
  </w:style>
  <w:style w:type="character" w:customStyle="1" w:styleId="DocumentMapChar">
    <w:name w:val="Document Map Char"/>
    <w:link w:val="DocumentMap"/>
    <w:rsid w:val="00121C55"/>
    <w:rPr>
      <w:rFonts w:ascii="Tahoma" w:hAnsi="Tahoma" w:cs="Tahoma"/>
      <w:sz w:val="16"/>
      <w:szCs w:val="16"/>
    </w:rPr>
  </w:style>
  <w:style w:type="character" w:customStyle="1" w:styleId="authors">
    <w:name w:val="authors"/>
    <w:basedOn w:val="DefaultParagraphFont"/>
    <w:rsid w:val="008361B6"/>
  </w:style>
  <w:style w:type="paragraph" w:customStyle="1" w:styleId="MediumShading1-Accent11">
    <w:name w:val="Medium Shading 1 - Accent 11"/>
    <w:uiPriority w:val="1"/>
    <w:qFormat/>
    <w:rsid w:val="008361B6"/>
    <w:rPr>
      <w:rFonts w:ascii="Calibri" w:eastAsia="Calibri" w:hAnsi="Calibri"/>
      <w:sz w:val="22"/>
      <w:szCs w:val="22"/>
    </w:rPr>
  </w:style>
  <w:style w:type="character" w:styleId="Hyperlink">
    <w:name w:val="Hyperlink"/>
    <w:uiPriority w:val="99"/>
    <w:unhideWhenUsed/>
    <w:rsid w:val="008361B6"/>
    <w:rPr>
      <w:color w:val="0000FF"/>
      <w:u w:val="single"/>
    </w:rPr>
  </w:style>
  <w:style w:type="character" w:styleId="Emphasis">
    <w:name w:val="Emphasis"/>
    <w:uiPriority w:val="20"/>
    <w:qFormat/>
    <w:rsid w:val="008361B6"/>
    <w:rPr>
      <w:i/>
      <w:iCs/>
    </w:rPr>
  </w:style>
  <w:style w:type="character" w:customStyle="1" w:styleId="entity">
    <w:name w:val="entity"/>
    <w:basedOn w:val="DefaultParagraphFont"/>
    <w:rsid w:val="008361B6"/>
  </w:style>
  <w:style w:type="character" w:styleId="LineNumber">
    <w:name w:val="line number"/>
    <w:basedOn w:val="DefaultParagraphFont"/>
    <w:uiPriority w:val="99"/>
    <w:unhideWhenUsed/>
    <w:rsid w:val="008361B6"/>
  </w:style>
  <w:style w:type="paragraph" w:styleId="HTMLPreformatted">
    <w:name w:val="HTML Preformatted"/>
    <w:basedOn w:val="Normal"/>
    <w:link w:val="HTMLPreformattedChar"/>
    <w:uiPriority w:val="99"/>
    <w:unhideWhenUsed/>
    <w:rsid w:val="008361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lang w:val="x-none" w:eastAsia="x-none"/>
    </w:rPr>
  </w:style>
  <w:style w:type="character" w:customStyle="1" w:styleId="HTMLPreformattedChar">
    <w:name w:val="HTML Preformatted Char"/>
    <w:link w:val="HTMLPreformatted"/>
    <w:uiPriority w:val="99"/>
    <w:rsid w:val="008361B6"/>
    <w:rPr>
      <w:rFonts w:ascii="Courier New" w:hAnsi="Courier New"/>
      <w:lang w:val="x-none" w:eastAsia="x-none"/>
    </w:rPr>
  </w:style>
  <w:style w:type="character" w:customStyle="1" w:styleId="st1">
    <w:name w:val="st1"/>
    <w:basedOn w:val="DefaultParagraphFont"/>
    <w:rsid w:val="008361B6"/>
  </w:style>
  <w:style w:type="paragraph" w:styleId="BodyText">
    <w:name w:val="Body Text"/>
    <w:basedOn w:val="Normal"/>
    <w:link w:val="BodyTextChar"/>
    <w:rsid w:val="008361B6"/>
    <w:pPr>
      <w:spacing w:after="120"/>
    </w:pPr>
    <w:rPr>
      <w:lang w:val="x-none" w:eastAsia="x-none"/>
    </w:rPr>
  </w:style>
  <w:style w:type="character" w:customStyle="1" w:styleId="BodyTextChar">
    <w:name w:val="Body Text Char"/>
    <w:link w:val="BodyText"/>
    <w:rsid w:val="008361B6"/>
    <w:rPr>
      <w:sz w:val="24"/>
      <w:szCs w:val="24"/>
      <w:lang w:val="x-none" w:eastAsia="x-none"/>
    </w:rPr>
  </w:style>
  <w:style w:type="paragraph" w:customStyle="1" w:styleId="Default">
    <w:name w:val="Default"/>
    <w:rsid w:val="008361B6"/>
    <w:pPr>
      <w:autoSpaceDE w:val="0"/>
      <w:autoSpaceDN w:val="0"/>
      <w:adjustRightInd w:val="0"/>
    </w:pPr>
    <w:rPr>
      <w:rFonts w:eastAsia="Calibri"/>
      <w:color w:val="000000"/>
      <w:sz w:val="24"/>
      <w:szCs w:val="24"/>
    </w:rPr>
  </w:style>
  <w:style w:type="character" w:customStyle="1" w:styleId="Style1">
    <w:name w:val="Style1"/>
    <w:uiPriority w:val="1"/>
    <w:rsid w:val="008361B6"/>
    <w:rPr>
      <w:rFonts w:ascii="Times New Roman" w:hAnsi="Times New Roman"/>
      <w:b/>
      <w:sz w:val="32"/>
    </w:rPr>
  </w:style>
  <w:style w:type="paragraph" w:styleId="TOCHeading">
    <w:name w:val="TOC Heading"/>
    <w:basedOn w:val="Heading1"/>
    <w:next w:val="Normal"/>
    <w:uiPriority w:val="39"/>
    <w:qFormat/>
    <w:rsid w:val="008361B6"/>
    <w:pPr>
      <w:keepLines/>
      <w:spacing w:before="480" w:after="0"/>
      <w:outlineLvl w:val="9"/>
    </w:pPr>
    <w:rPr>
      <w:color w:val="365F91"/>
      <w:kern w:val="0"/>
      <w:sz w:val="28"/>
      <w:szCs w:val="28"/>
    </w:rPr>
  </w:style>
  <w:style w:type="paragraph" w:styleId="TOC2">
    <w:name w:val="toc 2"/>
    <w:basedOn w:val="Normal"/>
    <w:next w:val="Normal"/>
    <w:autoRedefine/>
    <w:uiPriority w:val="39"/>
    <w:unhideWhenUsed/>
    <w:qFormat/>
    <w:rsid w:val="008361B6"/>
    <w:pPr>
      <w:spacing w:after="100" w:line="276" w:lineRule="auto"/>
      <w:ind w:left="220"/>
    </w:pPr>
    <w:rPr>
      <w:rFonts w:ascii="Calibri" w:hAnsi="Calibri"/>
      <w:sz w:val="22"/>
      <w:szCs w:val="22"/>
    </w:rPr>
  </w:style>
  <w:style w:type="paragraph" w:styleId="TOC1">
    <w:name w:val="toc 1"/>
    <w:basedOn w:val="Normal"/>
    <w:next w:val="Normal"/>
    <w:autoRedefine/>
    <w:uiPriority w:val="39"/>
    <w:unhideWhenUsed/>
    <w:qFormat/>
    <w:rsid w:val="008361B6"/>
    <w:pPr>
      <w:spacing w:after="100" w:line="276" w:lineRule="auto"/>
    </w:pPr>
    <w:rPr>
      <w:rFonts w:ascii="Calibri" w:hAnsi="Calibri"/>
      <w:sz w:val="22"/>
      <w:szCs w:val="22"/>
    </w:rPr>
  </w:style>
  <w:style w:type="paragraph" w:styleId="TOC3">
    <w:name w:val="toc 3"/>
    <w:basedOn w:val="Normal"/>
    <w:next w:val="Normal"/>
    <w:autoRedefine/>
    <w:uiPriority w:val="39"/>
    <w:unhideWhenUsed/>
    <w:qFormat/>
    <w:rsid w:val="008361B6"/>
    <w:pPr>
      <w:spacing w:after="100" w:line="276" w:lineRule="auto"/>
      <w:ind w:left="440"/>
    </w:pPr>
    <w:rPr>
      <w:rFonts w:ascii="Calibri" w:hAnsi="Calibri"/>
      <w:sz w:val="22"/>
      <w:szCs w:val="22"/>
    </w:rPr>
  </w:style>
  <w:style w:type="paragraph" w:customStyle="1" w:styleId="LightList-Accent31">
    <w:name w:val="Light List - Accent 31"/>
    <w:hidden/>
    <w:uiPriority w:val="99"/>
    <w:semiHidden/>
    <w:rsid w:val="008361B6"/>
    <w:rPr>
      <w:rFonts w:ascii="Calibri" w:eastAsia="Calibri" w:hAnsi="Calibri"/>
      <w:sz w:val="22"/>
      <w:szCs w:val="22"/>
    </w:rPr>
  </w:style>
  <w:style w:type="paragraph" w:customStyle="1" w:styleId="Achievement">
    <w:name w:val="Achievement"/>
    <w:basedOn w:val="Normal"/>
    <w:rsid w:val="008361B6"/>
    <w:pPr>
      <w:pBdr>
        <w:left w:val="single" w:sz="6" w:space="5" w:color="auto"/>
      </w:pBdr>
      <w:spacing w:after="80"/>
      <w:jc w:val="both"/>
    </w:pPr>
    <w:rPr>
      <w:rFonts w:ascii="Arial" w:hAnsi="Arial"/>
      <w:sz w:val="18"/>
      <w:szCs w:val="20"/>
    </w:rPr>
  </w:style>
  <w:style w:type="table" w:styleId="TableGrid">
    <w:name w:val="Table Grid"/>
    <w:basedOn w:val="TableNormal"/>
    <w:uiPriority w:val="39"/>
    <w:rsid w:val="00345E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715DB"/>
    <w:pPr>
      <w:spacing w:before="100" w:beforeAutospacing="1" w:after="100" w:afterAutospacing="1"/>
    </w:pPr>
  </w:style>
  <w:style w:type="character" w:styleId="FollowedHyperlink">
    <w:name w:val="FollowedHyperlink"/>
    <w:uiPriority w:val="99"/>
    <w:unhideWhenUsed/>
    <w:rsid w:val="00BB5295"/>
    <w:rPr>
      <w:color w:val="954F72"/>
      <w:u w:val="single"/>
    </w:rPr>
  </w:style>
  <w:style w:type="paragraph" w:styleId="Bibliography">
    <w:name w:val="Bibliography"/>
    <w:basedOn w:val="Normal"/>
    <w:next w:val="Normal"/>
    <w:uiPriority w:val="37"/>
    <w:unhideWhenUsed/>
    <w:rsid w:val="00075BCE"/>
  </w:style>
  <w:style w:type="character" w:styleId="UnresolvedMention">
    <w:name w:val="Unresolved Mention"/>
    <w:uiPriority w:val="99"/>
    <w:semiHidden/>
    <w:unhideWhenUsed/>
    <w:rsid w:val="00C56811"/>
    <w:rPr>
      <w:color w:val="605E5C"/>
      <w:shd w:val="clear" w:color="auto" w:fill="E1DFDD"/>
    </w:rPr>
  </w:style>
  <w:style w:type="paragraph" w:styleId="Revision">
    <w:name w:val="Revision"/>
    <w:hidden/>
    <w:uiPriority w:val="99"/>
    <w:semiHidden/>
    <w:rsid w:val="00B740F6"/>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239126">
      <w:bodyDiv w:val="1"/>
      <w:marLeft w:val="0"/>
      <w:marRight w:val="0"/>
      <w:marTop w:val="0"/>
      <w:marBottom w:val="0"/>
      <w:divBdr>
        <w:top w:val="none" w:sz="0" w:space="0" w:color="auto"/>
        <w:left w:val="none" w:sz="0" w:space="0" w:color="auto"/>
        <w:bottom w:val="none" w:sz="0" w:space="0" w:color="auto"/>
        <w:right w:val="none" w:sz="0" w:space="0" w:color="auto"/>
      </w:divBdr>
    </w:div>
    <w:div w:id="144274349">
      <w:bodyDiv w:val="1"/>
      <w:marLeft w:val="0"/>
      <w:marRight w:val="0"/>
      <w:marTop w:val="0"/>
      <w:marBottom w:val="0"/>
      <w:divBdr>
        <w:top w:val="none" w:sz="0" w:space="0" w:color="auto"/>
        <w:left w:val="none" w:sz="0" w:space="0" w:color="auto"/>
        <w:bottom w:val="none" w:sz="0" w:space="0" w:color="auto"/>
        <w:right w:val="none" w:sz="0" w:space="0" w:color="auto"/>
      </w:divBdr>
    </w:div>
    <w:div w:id="227887138">
      <w:bodyDiv w:val="1"/>
      <w:marLeft w:val="0"/>
      <w:marRight w:val="0"/>
      <w:marTop w:val="0"/>
      <w:marBottom w:val="0"/>
      <w:divBdr>
        <w:top w:val="none" w:sz="0" w:space="0" w:color="auto"/>
        <w:left w:val="none" w:sz="0" w:space="0" w:color="auto"/>
        <w:bottom w:val="none" w:sz="0" w:space="0" w:color="auto"/>
        <w:right w:val="none" w:sz="0" w:space="0" w:color="auto"/>
      </w:divBdr>
    </w:div>
    <w:div w:id="359087005">
      <w:bodyDiv w:val="1"/>
      <w:marLeft w:val="0"/>
      <w:marRight w:val="0"/>
      <w:marTop w:val="0"/>
      <w:marBottom w:val="0"/>
      <w:divBdr>
        <w:top w:val="none" w:sz="0" w:space="0" w:color="auto"/>
        <w:left w:val="none" w:sz="0" w:space="0" w:color="auto"/>
        <w:bottom w:val="none" w:sz="0" w:space="0" w:color="auto"/>
        <w:right w:val="none" w:sz="0" w:space="0" w:color="auto"/>
      </w:divBdr>
    </w:div>
    <w:div w:id="361520090">
      <w:bodyDiv w:val="1"/>
      <w:marLeft w:val="0"/>
      <w:marRight w:val="0"/>
      <w:marTop w:val="0"/>
      <w:marBottom w:val="0"/>
      <w:divBdr>
        <w:top w:val="none" w:sz="0" w:space="0" w:color="auto"/>
        <w:left w:val="none" w:sz="0" w:space="0" w:color="auto"/>
        <w:bottom w:val="none" w:sz="0" w:space="0" w:color="auto"/>
        <w:right w:val="none" w:sz="0" w:space="0" w:color="auto"/>
      </w:divBdr>
    </w:div>
    <w:div w:id="543101899">
      <w:bodyDiv w:val="1"/>
      <w:marLeft w:val="0"/>
      <w:marRight w:val="0"/>
      <w:marTop w:val="0"/>
      <w:marBottom w:val="0"/>
      <w:divBdr>
        <w:top w:val="none" w:sz="0" w:space="0" w:color="auto"/>
        <w:left w:val="none" w:sz="0" w:space="0" w:color="auto"/>
        <w:bottom w:val="none" w:sz="0" w:space="0" w:color="auto"/>
        <w:right w:val="none" w:sz="0" w:space="0" w:color="auto"/>
      </w:divBdr>
    </w:div>
    <w:div w:id="1042170381">
      <w:bodyDiv w:val="1"/>
      <w:marLeft w:val="0"/>
      <w:marRight w:val="0"/>
      <w:marTop w:val="0"/>
      <w:marBottom w:val="0"/>
      <w:divBdr>
        <w:top w:val="none" w:sz="0" w:space="0" w:color="auto"/>
        <w:left w:val="none" w:sz="0" w:space="0" w:color="auto"/>
        <w:bottom w:val="none" w:sz="0" w:space="0" w:color="auto"/>
        <w:right w:val="none" w:sz="0" w:space="0" w:color="auto"/>
      </w:divBdr>
    </w:div>
    <w:div w:id="1272981626">
      <w:bodyDiv w:val="1"/>
      <w:marLeft w:val="0"/>
      <w:marRight w:val="0"/>
      <w:marTop w:val="0"/>
      <w:marBottom w:val="0"/>
      <w:divBdr>
        <w:top w:val="none" w:sz="0" w:space="0" w:color="auto"/>
        <w:left w:val="none" w:sz="0" w:space="0" w:color="auto"/>
        <w:bottom w:val="none" w:sz="0" w:space="0" w:color="auto"/>
        <w:right w:val="none" w:sz="0" w:space="0" w:color="auto"/>
      </w:divBdr>
    </w:div>
    <w:div w:id="1344671112">
      <w:bodyDiv w:val="1"/>
      <w:marLeft w:val="0"/>
      <w:marRight w:val="0"/>
      <w:marTop w:val="0"/>
      <w:marBottom w:val="0"/>
      <w:divBdr>
        <w:top w:val="none" w:sz="0" w:space="0" w:color="auto"/>
        <w:left w:val="none" w:sz="0" w:space="0" w:color="auto"/>
        <w:bottom w:val="none" w:sz="0" w:space="0" w:color="auto"/>
        <w:right w:val="none" w:sz="0" w:space="0" w:color="auto"/>
      </w:divBdr>
    </w:div>
    <w:div w:id="1345403173">
      <w:bodyDiv w:val="1"/>
      <w:marLeft w:val="0"/>
      <w:marRight w:val="0"/>
      <w:marTop w:val="0"/>
      <w:marBottom w:val="0"/>
      <w:divBdr>
        <w:top w:val="none" w:sz="0" w:space="0" w:color="auto"/>
        <w:left w:val="none" w:sz="0" w:space="0" w:color="auto"/>
        <w:bottom w:val="none" w:sz="0" w:space="0" w:color="auto"/>
        <w:right w:val="none" w:sz="0" w:space="0" w:color="auto"/>
      </w:divBdr>
    </w:div>
    <w:div w:id="1414814782">
      <w:bodyDiv w:val="1"/>
      <w:marLeft w:val="0"/>
      <w:marRight w:val="0"/>
      <w:marTop w:val="0"/>
      <w:marBottom w:val="0"/>
      <w:divBdr>
        <w:top w:val="none" w:sz="0" w:space="0" w:color="auto"/>
        <w:left w:val="none" w:sz="0" w:space="0" w:color="auto"/>
        <w:bottom w:val="none" w:sz="0" w:space="0" w:color="auto"/>
        <w:right w:val="none" w:sz="0" w:space="0" w:color="auto"/>
      </w:divBdr>
    </w:div>
    <w:div w:id="1456100302">
      <w:bodyDiv w:val="1"/>
      <w:marLeft w:val="0"/>
      <w:marRight w:val="0"/>
      <w:marTop w:val="0"/>
      <w:marBottom w:val="0"/>
      <w:divBdr>
        <w:top w:val="none" w:sz="0" w:space="0" w:color="auto"/>
        <w:left w:val="none" w:sz="0" w:space="0" w:color="auto"/>
        <w:bottom w:val="none" w:sz="0" w:space="0" w:color="auto"/>
        <w:right w:val="none" w:sz="0" w:space="0" w:color="auto"/>
      </w:divBdr>
    </w:div>
    <w:div w:id="1594894198">
      <w:bodyDiv w:val="1"/>
      <w:marLeft w:val="0"/>
      <w:marRight w:val="0"/>
      <w:marTop w:val="0"/>
      <w:marBottom w:val="0"/>
      <w:divBdr>
        <w:top w:val="none" w:sz="0" w:space="0" w:color="auto"/>
        <w:left w:val="none" w:sz="0" w:space="0" w:color="auto"/>
        <w:bottom w:val="none" w:sz="0" w:space="0" w:color="auto"/>
        <w:right w:val="none" w:sz="0" w:space="0" w:color="auto"/>
      </w:divBdr>
    </w:div>
    <w:div w:id="1606959422">
      <w:bodyDiv w:val="1"/>
      <w:marLeft w:val="0"/>
      <w:marRight w:val="0"/>
      <w:marTop w:val="0"/>
      <w:marBottom w:val="0"/>
      <w:divBdr>
        <w:top w:val="none" w:sz="0" w:space="0" w:color="auto"/>
        <w:left w:val="none" w:sz="0" w:space="0" w:color="auto"/>
        <w:bottom w:val="none" w:sz="0" w:space="0" w:color="auto"/>
        <w:right w:val="none" w:sz="0" w:space="0" w:color="auto"/>
      </w:divBdr>
    </w:div>
    <w:div w:id="1646934198">
      <w:bodyDiv w:val="1"/>
      <w:marLeft w:val="0"/>
      <w:marRight w:val="0"/>
      <w:marTop w:val="0"/>
      <w:marBottom w:val="0"/>
      <w:divBdr>
        <w:top w:val="none" w:sz="0" w:space="0" w:color="auto"/>
        <w:left w:val="none" w:sz="0" w:space="0" w:color="auto"/>
        <w:bottom w:val="none" w:sz="0" w:space="0" w:color="auto"/>
        <w:right w:val="none" w:sz="0" w:space="0" w:color="auto"/>
      </w:divBdr>
      <w:divsChild>
        <w:div w:id="115561841">
          <w:marLeft w:val="0"/>
          <w:marRight w:val="0"/>
          <w:marTop w:val="0"/>
          <w:marBottom w:val="0"/>
          <w:divBdr>
            <w:top w:val="none" w:sz="0" w:space="0" w:color="auto"/>
            <w:left w:val="none" w:sz="0" w:space="0" w:color="auto"/>
            <w:bottom w:val="none" w:sz="0" w:space="0" w:color="auto"/>
            <w:right w:val="none" w:sz="0" w:space="0" w:color="auto"/>
          </w:divBdr>
        </w:div>
      </w:divsChild>
    </w:div>
    <w:div w:id="1690837925">
      <w:bodyDiv w:val="1"/>
      <w:marLeft w:val="0"/>
      <w:marRight w:val="0"/>
      <w:marTop w:val="0"/>
      <w:marBottom w:val="0"/>
      <w:divBdr>
        <w:top w:val="none" w:sz="0" w:space="0" w:color="auto"/>
        <w:left w:val="none" w:sz="0" w:space="0" w:color="auto"/>
        <w:bottom w:val="none" w:sz="0" w:space="0" w:color="auto"/>
        <w:right w:val="none" w:sz="0" w:space="0" w:color="auto"/>
      </w:divBdr>
    </w:div>
    <w:div w:id="1737194088">
      <w:bodyDiv w:val="1"/>
      <w:marLeft w:val="0"/>
      <w:marRight w:val="0"/>
      <w:marTop w:val="0"/>
      <w:marBottom w:val="0"/>
      <w:divBdr>
        <w:top w:val="none" w:sz="0" w:space="0" w:color="auto"/>
        <w:left w:val="none" w:sz="0" w:space="0" w:color="auto"/>
        <w:bottom w:val="none" w:sz="0" w:space="0" w:color="auto"/>
        <w:right w:val="none" w:sz="0" w:space="0" w:color="auto"/>
      </w:divBdr>
      <w:divsChild>
        <w:div w:id="1066338714">
          <w:marLeft w:val="0"/>
          <w:marRight w:val="0"/>
          <w:marTop w:val="0"/>
          <w:marBottom w:val="0"/>
          <w:divBdr>
            <w:top w:val="none" w:sz="0" w:space="0" w:color="auto"/>
            <w:left w:val="none" w:sz="0" w:space="0" w:color="auto"/>
            <w:bottom w:val="none" w:sz="0" w:space="0" w:color="auto"/>
            <w:right w:val="none" w:sz="0" w:space="0" w:color="auto"/>
          </w:divBdr>
        </w:div>
      </w:divsChild>
    </w:div>
    <w:div w:id="1766338564">
      <w:bodyDiv w:val="1"/>
      <w:marLeft w:val="0"/>
      <w:marRight w:val="0"/>
      <w:marTop w:val="0"/>
      <w:marBottom w:val="0"/>
      <w:divBdr>
        <w:top w:val="none" w:sz="0" w:space="0" w:color="auto"/>
        <w:left w:val="none" w:sz="0" w:space="0" w:color="auto"/>
        <w:bottom w:val="none" w:sz="0" w:space="0" w:color="auto"/>
        <w:right w:val="none" w:sz="0" w:space="0" w:color="auto"/>
      </w:divBdr>
      <w:divsChild>
        <w:div w:id="92435098">
          <w:marLeft w:val="0"/>
          <w:marRight w:val="0"/>
          <w:marTop w:val="0"/>
          <w:marBottom w:val="0"/>
          <w:divBdr>
            <w:top w:val="none" w:sz="0" w:space="0" w:color="auto"/>
            <w:left w:val="none" w:sz="0" w:space="0" w:color="auto"/>
            <w:bottom w:val="none" w:sz="0" w:space="0" w:color="auto"/>
            <w:right w:val="none" w:sz="0" w:space="0" w:color="auto"/>
          </w:divBdr>
        </w:div>
        <w:div w:id="162742207">
          <w:marLeft w:val="0"/>
          <w:marRight w:val="0"/>
          <w:marTop w:val="0"/>
          <w:marBottom w:val="0"/>
          <w:divBdr>
            <w:top w:val="none" w:sz="0" w:space="0" w:color="auto"/>
            <w:left w:val="none" w:sz="0" w:space="0" w:color="auto"/>
            <w:bottom w:val="none" w:sz="0" w:space="0" w:color="auto"/>
            <w:right w:val="none" w:sz="0" w:space="0" w:color="auto"/>
          </w:divBdr>
        </w:div>
        <w:div w:id="306009654">
          <w:marLeft w:val="0"/>
          <w:marRight w:val="0"/>
          <w:marTop w:val="0"/>
          <w:marBottom w:val="0"/>
          <w:divBdr>
            <w:top w:val="none" w:sz="0" w:space="0" w:color="auto"/>
            <w:left w:val="none" w:sz="0" w:space="0" w:color="auto"/>
            <w:bottom w:val="none" w:sz="0" w:space="0" w:color="auto"/>
            <w:right w:val="none" w:sz="0" w:space="0" w:color="auto"/>
          </w:divBdr>
        </w:div>
        <w:div w:id="438991140">
          <w:marLeft w:val="0"/>
          <w:marRight w:val="0"/>
          <w:marTop w:val="0"/>
          <w:marBottom w:val="0"/>
          <w:divBdr>
            <w:top w:val="none" w:sz="0" w:space="0" w:color="auto"/>
            <w:left w:val="none" w:sz="0" w:space="0" w:color="auto"/>
            <w:bottom w:val="none" w:sz="0" w:space="0" w:color="auto"/>
            <w:right w:val="none" w:sz="0" w:space="0" w:color="auto"/>
          </w:divBdr>
        </w:div>
        <w:div w:id="477499281">
          <w:marLeft w:val="0"/>
          <w:marRight w:val="0"/>
          <w:marTop w:val="0"/>
          <w:marBottom w:val="0"/>
          <w:divBdr>
            <w:top w:val="none" w:sz="0" w:space="0" w:color="auto"/>
            <w:left w:val="none" w:sz="0" w:space="0" w:color="auto"/>
            <w:bottom w:val="none" w:sz="0" w:space="0" w:color="auto"/>
            <w:right w:val="none" w:sz="0" w:space="0" w:color="auto"/>
          </w:divBdr>
        </w:div>
        <w:div w:id="529538061">
          <w:marLeft w:val="0"/>
          <w:marRight w:val="0"/>
          <w:marTop w:val="0"/>
          <w:marBottom w:val="0"/>
          <w:divBdr>
            <w:top w:val="none" w:sz="0" w:space="0" w:color="auto"/>
            <w:left w:val="none" w:sz="0" w:space="0" w:color="auto"/>
            <w:bottom w:val="none" w:sz="0" w:space="0" w:color="auto"/>
            <w:right w:val="none" w:sz="0" w:space="0" w:color="auto"/>
          </w:divBdr>
        </w:div>
        <w:div w:id="540215421">
          <w:marLeft w:val="0"/>
          <w:marRight w:val="0"/>
          <w:marTop w:val="0"/>
          <w:marBottom w:val="0"/>
          <w:divBdr>
            <w:top w:val="none" w:sz="0" w:space="0" w:color="auto"/>
            <w:left w:val="none" w:sz="0" w:space="0" w:color="auto"/>
            <w:bottom w:val="none" w:sz="0" w:space="0" w:color="auto"/>
            <w:right w:val="none" w:sz="0" w:space="0" w:color="auto"/>
          </w:divBdr>
        </w:div>
        <w:div w:id="577403630">
          <w:marLeft w:val="0"/>
          <w:marRight w:val="0"/>
          <w:marTop w:val="0"/>
          <w:marBottom w:val="0"/>
          <w:divBdr>
            <w:top w:val="none" w:sz="0" w:space="0" w:color="auto"/>
            <w:left w:val="none" w:sz="0" w:space="0" w:color="auto"/>
            <w:bottom w:val="none" w:sz="0" w:space="0" w:color="auto"/>
            <w:right w:val="none" w:sz="0" w:space="0" w:color="auto"/>
          </w:divBdr>
        </w:div>
        <w:div w:id="602301755">
          <w:marLeft w:val="0"/>
          <w:marRight w:val="0"/>
          <w:marTop w:val="0"/>
          <w:marBottom w:val="0"/>
          <w:divBdr>
            <w:top w:val="none" w:sz="0" w:space="0" w:color="auto"/>
            <w:left w:val="none" w:sz="0" w:space="0" w:color="auto"/>
            <w:bottom w:val="none" w:sz="0" w:space="0" w:color="auto"/>
            <w:right w:val="none" w:sz="0" w:space="0" w:color="auto"/>
          </w:divBdr>
        </w:div>
        <w:div w:id="701974838">
          <w:marLeft w:val="0"/>
          <w:marRight w:val="0"/>
          <w:marTop w:val="0"/>
          <w:marBottom w:val="0"/>
          <w:divBdr>
            <w:top w:val="none" w:sz="0" w:space="0" w:color="auto"/>
            <w:left w:val="none" w:sz="0" w:space="0" w:color="auto"/>
            <w:bottom w:val="none" w:sz="0" w:space="0" w:color="auto"/>
            <w:right w:val="none" w:sz="0" w:space="0" w:color="auto"/>
          </w:divBdr>
        </w:div>
        <w:div w:id="748771343">
          <w:marLeft w:val="0"/>
          <w:marRight w:val="0"/>
          <w:marTop w:val="0"/>
          <w:marBottom w:val="0"/>
          <w:divBdr>
            <w:top w:val="none" w:sz="0" w:space="0" w:color="auto"/>
            <w:left w:val="none" w:sz="0" w:space="0" w:color="auto"/>
            <w:bottom w:val="none" w:sz="0" w:space="0" w:color="auto"/>
            <w:right w:val="none" w:sz="0" w:space="0" w:color="auto"/>
          </w:divBdr>
        </w:div>
        <w:div w:id="819201253">
          <w:marLeft w:val="0"/>
          <w:marRight w:val="0"/>
          <w:marTop w:val="0"/>
          <w:marBottom w:val="0"/>
          <w:divBdr>
            <w:top w:val="none" w:sz="0" w:space="0" w:color="auto"/>
            <w:left w:val="none" w:sz="0" w:space="0" w:color="auto"/>
            <w:bottom w:val="none" w:sz="0" w:space="0" w:color="auto"/>
            <w:right w:val="none" w:sz="0" w:space="0" w:color="auto"/>
          </w:divBdr>
        </w:div>
        <w:div w:id="827942265">
          <w:marLeft w:val="0"/>
          <w:marRight w:val="0"/>
          <w:marTop w:val="0"/>
          <w:marBottom w:val="0"/>
          <w:divBdr>
            <w:top w:val="none" w:sz="0" w:space="0" w:color="auto"/>
            <w:left w:val="none" w:sz="0" w:space="0" w:color="auto"/>
            <w:bottom w:val="none" w:sz="0" w:space="0" w:color="auto"/>
            <w:right w:val="none" w:sz="0" w:space="0" w:color="auto"/>
          </w:divBdr>
        </w:div>
        <w:div w:id="912591080">
          <w:marLeft w:val="0"/>
          <w:marRight w:val="0"/>
          <w:marTop w:val="0"/>
          <w:marBottom w:val="0"/>
          <w:divBdr>
            <w:top w:val="none" w:sz="0" w:space="0" w:color="auto"/>
            <w:left w:val="none" w:sz="0" w:space="0" w:color="auto"/>
            <w:bottom w:val="none" w:sz="0" w:space="0" w:color="auto"/>
            <w:right w:val="none" w:sz="0" w:space="0" w:color="auto"/>
          </w:divBdr>
        </w:div>
        <w:div w:id="1081171494">
          <w:marLeft w:val="0"/>
          <w:marRight w:val="0"/>
          <w:marTop w:val="0"/>
          <w:marBottom w:val="0"/>
          <w:divBdr>
            <w:top w:val="none" w:sz="0" w:space="0" w:color="auto"/>
            <w:left w:val="none" w:sz="0" w:space="0" w:color="auto"/>
            <w:bottom w:val="none" w:sz="0" w:space="0" w:color="auto"/>
            <w:right w:val="none" w:sz="0" w:space="0" w:color="auto"/>
          </w:divBdr>
        </w:div>
        <w:div w:id="1142845685">
          <w:marLeft w:val="0"/>
          <w:marRight w:val="0"/>
          <w:marTop w:val="0"/>
          <w:marBottom w:val="0"/>
          <w:divBdr>
            <w:top w:val="none" w:sz="0" w:space="0" w:color="auto"/>
            <w:left w:val="none" w:sz="0" w:space="0" w:color="auto"/>
            <w:bottom w:val="none" w:sz="0" w:space="0" w:color="auto"/>
            <w:right w:val="none" w:sz="0" w:space="0" w:color="auto"/>
          </w:divBdr>
        </w:div>
        <w:div w:id="1365642335">
          <w:marLeft w:val="0"/>
          <w:marRight w:val="0"/>
          <w:marTop w:val="0"/>
          <w:marBottom w:val="0"/>
          <w:divBdr>
            <w:top w:val="none" w:sz="0" w:space="0" w:color="auto"/>
            <w:left w:val="none" w:sz="0" w:space="0" w:color="auto"/>
            <w:bottom w:val="none" w:sz="0" w:space="0" w:color="auto"/>
            <w:right w:val="none" w:sz="0" w:space="0" w:color="auto"/>
          </w:divBdr>
        </w:div>
        <w:div w:id="1410694863">
          <w:marLeft w:val="0"/>
          <w:marRight w:val="0"/>
          <w:marTop w:val="0"/>
          <w:marBottom w:val="0"/>
          <w:divBdr>
            <w:top w:val="none" w:sz="0" w:space="0" w:color="auto"/>
            <w:left w:val="none" w:sz="0" w:space="0" w:color="auto"/>
            <w:bottom w:val="none" w:sz="0" w:space="0" w:color="auto"/>
            <w:right w:val="none" w:sz="0" w:space="0" w:color="auto"/>
          </w:divBdr>
        </w:div>
        <w:div w:id="1542982113">
          <w:marLeft w:val="0"/>
          <w:marRight w:val="0"/>
          <w:marTop w:val="0"/>
          <w:marBottom w:val="0"/>
          <w:divBdr>
            <w:top w:val="none" w:sz="0" w:space="0" w:color="auto"/>
            <w:left w:val="none" w:sz="0" w:space="0" w:color="auto"/>
            <w:bottom w:val="none" w:sz="0" w:space="0" w:color="auto"/>
            <w:right w:val="none" w:sz="0" w:space="0" w:color="auto"/>
          </w:divBdr>
        </w:div>
        <w:div w:id="2003582861">
          <w:marLeft w:val="0"/>
          <w:marRight w:val="0"/>
          <w:marTop w:val="0"/>
          <w:marBottom w:val="0"/>
          <w:divBdr>
            <w:top w:val="none" w:sz="0" w:space="0" w:color="auto"/>
            <w:left w:val="none" w:sz="0" w:space="0" w:color="auto"/>
            <w:bottom w:val="none" w:sz="0" w:space="0" w:color="auto"/>
            <w:right w:val="none" w:sz="0" w:space="0" w:color="auto"/>
          </w:divBdr>
        </w:div>
        <w:div w:id="2009475960">
          <w:marLeft w:val="0"/>
          <w:marRight w:val="0"/>
          <w:marTop w:val="0"/>
          <w:marBottom w:val="0"/>
          <w:divBdr>
            <w:top w:val="none" w:sz="0" w:space="0" w:color="auto"/>
            <w:left w:val="none" w:sz="0" w:space="0" w:color="auto"/>
            <w:bottom w:val="none" w:sz="0" w:space="0" w:color="auto"/>
            <w:right w:val="none" w:sz="0" w:space="0" w:color="auto"/>
          </w:divBdr>
        </w:div>
        <w:div w:id="2010208349">
          <w:marLeft w:val="0"/>
          <w:marRight w:val="0"/>
          <w:marTop w:val="0"/>
          <w:marBottom w:val="0"/>
          <w:divBdr>
            <w:top w:val="none" w:sz="0" w:space="0" w:color="auto"/>
            <w:left w:val="none" w:sz="0" w:space="0" w:color="auto"/>
            <w:bottom w:val="none" w:sz="0" w:space="0" w:color="auto"/>
            <w:right w:val="none" w:sz="0" w:space="0" w:color="auto"/>
          </w:divBdr>
        </w:div>
        <w:div w:id="2023122897">
          <w:marLeft w:val="0"/>
          <w:marRight w:val="0"/>
          <w:marTop w:val="0"/>
          <w:marBottom w:val="0"/>
          <w:divBdr>
            <w:top w:val="none" w:sz="0" w:space="0" w:color="auto"/>
            <w:left w:val="none" w:sz="0" w:space="0" w:color="auto"/>
            <w:bottom w:val="none" w:sz="0" w:space="0" w:color="auto"/>
            <w:right w:val="none" w:sz="0" w:space="0" w:color="auto"/>
          </w:divBdr>
        </w:div>
      </w:divsChild>
    </w:div>
    <w:div w:id="1786000383">
      <w:bodyDiv w:val="1"/>
      <w:marLeft w:val="0"/>
      <w:marRight w:val="0"/>
      <w:marTop w:val="0"/>
      <w:marBottom w:val="0"/>
      <w:divBdr>
        <w:top w:val="none" w:sz="0" w:space="0" w:color="auto"/>
        <w:left w:val="none" w:sz="0" w:space="0" w:color="auto"/>
        <w:bottom w:val="none" w:sz="0" w:space="0" w:color="auto"/>
        <w:right w:val="none" w:sz="0" w:space="0" w:color="auto"/>
      </w:divBdr>
    </w:div>
    <w:div w:id="1812793769">
      <w:bodyDiv w:val="1"/>
      <w:marLeft w:val="0"/>
      <w:marRight w:val="0"/>
      <w:marTop w:val="0"/>
      <w:marBottom w:val="0"/>
      <w:divBdr>
        <w:top w:val="none" w:sz="0" w:space="0" w:color="auto"/>
        <w:left w:val="none" w:sz="0" w:space="0" w:color="auto"/>
        <w:bottom w:val="none" w:sz="0" w:space="0" w:color="auto"/>
        <w:right w:val="none" w:sz="0" w:space="0" w:color="auto"/>
      </w:divBdr>
    </w:div>
    <w:div w:id="1952585048">
      <w:bodyDiv w:val="1"/>
      <w:marLeft w:val="0"/>
      <w:marRight w:val="0"/>
      <w:marTop w:val="0"/>
      <w:marBottom w:val="0"/>
      <w:divBdr>
        <w:top w:val="none" w:sz="0" w:space="0" w:color="auto"/>
        <w:left w:val="none" w:sz="0" w:space="0" w:color="auto"/>
        <w:bottom w:val="none" w:sz="0" w:space="0" w:color="auto"/>
        <w:right w:val="none" w:sz="0" w:space="0" w:color="auto"/>
      </w:divBdr>
    </w:div>
    <w:div w:id="2003851757">
      <w:bodyDiv w:val="1"/>
      <w:marLeft w:val="0"/>
      <w:marRight w:val="0"/>
      <w:marTop w:val="0"/>
      <w:marBottom w:val="0"/>
      <w:divBdr>
        <w:top w:val="none" w:sz="0" w:space="0" w:color="auto"/>
        <w:left w:val="none" w:sz="0" w:space="0" w:color="auto"/>
        <w:bottom w:val="none" w:sz="0" w:space="0" w:color="auto"/>
        <w:right w:val="none" w:sz="0" w:space="0" w:color="auto"/>
      </w:divBdr>
    </w:div>
    <w:div w:id="2037735910">
      <w:bodyDiv w:val="1"/>
      <w:marLeft w:val="0"/>
      <w:marRight w:val="0"/>
      <w:marTop w:val="0"/>
      <w:marBottom w:val="0"/>
      <w:divBdr>
        <w:top w:val="none" w:sz="0" w:space="0" w:color="auto"/>
        <w:left w:val="none" w:sz="0" w:space="0" w:color="auto"/>
        <w:bottom w:val="none" w:sz="0" w:space="0" w:color="auto"/>
        <w:right w:val="none" w:sz="0" w:space="0" w:color="auto"/>
      </w:divBdr>
    </w:div>
    <w:div w:id="2143424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E7079B-FBDF-45C4-8DDC-0D207B004D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3</Pages>
  <Words>170</Words>
  <Characters>96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TITLE: Spatial and temporal dynamics of biotic responses to changing climates in the inter-mountain west; or Adaptive and biogeographic responses to shifting ecological challenges along latitudinal gradients in the inter-montane west of North America</vt:lpstr>
    </vt:vector>
  </TitlesOfParts>
  <Company>Hewlett-Packard</Company>
  <LinksUpToDate>false</LinksUpToDate>
  <CharactersWithSpaces>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Spatial and temporal dynamics of biotic responses to changing climates in the inter-mountain west; or Adaptive and biogeographic responses to shifting ecological challenges along latitudinal gradients in the inter-montane west of North America</dc:title>
  <dc:subject/>
  <dc:creator>Anonymous</dc:creator>
  <cp:keywords/>
  <cp:lastModifiedBy>Graham,Matthew R.(Biology)</cp:lastModifiedBy>
  <cp:revision>16</cp:revision>
  <cp:lastPrinted>2021-01-04T22:02:00Z</cp:lastPrinted>
  <dcterms:created xsi:type="dcterms:W3CDTF">2024-04-09T23:49:00Z</dcterms:created>
  <dcterms:modified xsi:type="dcterms:W3CDTF">2024-10-30T19:03:00Z</dcterms:modified>
</cp:coreProperties>
</file>